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AF3FBB" w14:textId="77777777" w:rsidR="00F701ED" w:rsidRPr="00C41EAA" w:rsidRDefault="00F701ED" w:rsidP="00F701ED">
      <w:pPr>
        <w:spacing w:line="240" w:lineRule="auto"/>
        <w:ind w:firstLine="0"/>
        <w:rPr>
          <w:bCs/>
          <w:szCs w:val="20"/>
        </w:rPr>
      </w:pPr>
      <w:r>
        <w:rPr>
          <w:b/>
        </w:rPr>
        <w:t>Table 3</w:t>
      </w:r>
      <w:r w:rsidRPr="00862AD3">
        <w:rPr>
          <w:b/>
        </w:rPr>
        <w:t>.</w:t>
      </w:r>
      <w:r>
        <w:t xml:space="preserve"> </w:t>
      </w:r>
      <w:r>
        <w:rPr>
          <w:bCs/>
          <w:szCs w:val="20"/>
        </w:rPr>
        <w:t>C</w:t>
      </w:r>
      <w:r w:rsidRPr="00B42D2A">
        <w:rPr>
          <w:bCs/>
          <w:szCs w:val="20"/>
        </w:rPr>
        <w:t xml:space="preserve">ompound distribution for the acetone reaction over HZSM-5(280), </w:t>
      </w:r>
      <w:r w:rsidRPr="00736311">
        <w:rPr>
          <w:bCs/>
          <w:szCs w:val="20"/>
        </w:rPr>
        <w:t xml:space="preserve">WHSV = </w:t>
      </w:r>
      <w:r>
        <w:rPr>
          <w:bCs/>
          <w:szCs w:val="20"/>
        </w:rPr>
        <w:t>1.3</w:t>
      </w:r>
      <w:r w:rsidRPr="00736311">
        <w:rPr>
          <w:bCs/>
          <w:szCs w:val="20"/>
        </w:rPr>
        <w:t xml:space="preserve"> h</w:t>
      </w:r>
      <w:r w:rsidRPr="00736311">
        <w:rPr>
          <w:bCs/>
          <w:szCs w:val="20"/>
          <w:vertAlign w:val="superscript"/>
        </w:rPr>
        <w:t>–1</w:t>
      </w:r>
      <w:r w:rsidRPr="00736311">
        <w:rPr>
          <w:bCs/>
          <w:szCs w:val="20"/>
        </w:rPr>
        <w:t xml:space="preserve">, </w:t>
      </w:r>
      <w:r w:rsidRPr="00B42D2A">
        <w:rPr>
          <w:bCs/>
          <w:i/>
          <w:szCs w:val="20"/>
        </w:rPr>
        <w:t>T</w:t>
      </w:r>
      <w:r w:rsidRPr="00B42D2A">
        <w:rPr>
          <w:bCs/>
          <w:szCs w:val="20"/>
        </w:rPr>
        <w:t xml:space="preserve"> = 415 °C, and </w:t>
      </w:r>
      <w:r w:rsidRPr="00B42D2A">
        <w:rPr>
          <w:bCs/>
          <w:i/>
          <w:szCs w:val="20"/>
        </w:rPr>
        <w:t>P</w:t>
      </w:r>
      <w:r w:rsidRPr="00B42D2A">
        <w:rPr>
          <w:bCs/>
          <w:szCs w:val="20"/>
        </w:rPr>
        <w:t xml:space="preserve"> = 790 kPa (abs).</w:t>
      </w:r>
    </w:p>
    <w:tbl>
      <w:tblPr>
        <w:tblW w:w="7375" w:type="dxa"/>
        <w:tblLook w:val="04A0" w:firstRow="1" w:lastRow="0" w:firstColumn="1" w:lastColumn="0" w:noHBand="0" w:noVBand="1"/>
      </w:tblPr>
      <w:tblGrid>
        <w:gridCol w:w="1020"/>
        <w:gridCol w:w="4220"/>
        <w:gridCol w:w="1020"/>
        <w:gridCol w:w="1115"/>
      </w:tblGrid>
      <w:tr w:rsidR="00F701ED" w:rsidRPr="00A35A3D" w14:paraId="7E22207E" w14:textId="77777777" w:rsidTr="0082153C">
        <w:trPr>
          <w:trHeight w:val="255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CBAAF" w14:textId="77777777" w:rsidR="00F701ED" w:rsidRPr="00A35A3D" w:rsidRDefault="00F701ED" w:rsidP="0082153C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35A3D">
              <w:rPr>
                <w:rFonts w:ascii="Arial" w:eastAsia="Times New Roman" w:hAnsi="Arial" w:cs="Arial"/>
                <w:sz w:val="20"/>
                <w:szCs w:val="20"/>
              </w:rPr>
              <w:t>Conc%</w:t>
            </w:r>
          </w:p>
        </w:tc>
        <w:tc>
          <w:tcPr>
            <w:tcW w:w="4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28591" w14:textId="77777777" w:rsidR="00F701ED" w:rsidRPr="00A35A3D" w:rsidRDefault="00F701ED" w:rsidP="0082153C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35A3D">
              <w:rPr>
                <w:rFonts w:ascii="Arial" w:eastAsia="Times New Roman" w:hAnsi="Arial" w:cs="Arial"/>
                <w:sz w:val="20"/>
                <w:szCs w:val="20"/>
              </w:rPr>
              <w:t>Name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AFC25" w14:textId="77777777" w:rsidR="00F701ED" w:rsidRPr="00A35A3D" w:rsidRDefault="00F701ED" w:rsidP="0082153C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35A3D">
              <w:rPr>
                <w:rFonts w:ascii="Arial" w:eastAsia="Times New Roman" w:hAnsi="Arial" w:cs="Arial"/>
                <w:sz w:val="20"/>
                <w:szCs w:val="20"/>
              </w:rPr>
              <w:t>Type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7E391" w14:textId="77777777" w:rsidR="00F701ED" w:rsidRPr="00A35A3D" w:rsidRDefault="00F701ED" w:rsidP="0082153C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35A3D">
              <w:rPr>
                <w:rFonts w:ascii="Arial" w:eastAsia="Times New Roman" w:hAnsi="Arial" w:cs="Arial"/>
                <w:sz w:val="20"/>
                <w:szCs w:val="20"/>
              </w:rPr>
              <w:t xml:space="preserve">Carbon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#</w:t>
            </w:r>
          </w:p>
        </w:tc>
      </w:tr>
      <w:tr w:rsidR="00F701ED" w:rsidRPr="00A35A3D" w14:paraId="1FC5C64F" w14:textId="77777777" w:rsidTr="0082153C">
        <w:trPr>
          <w:trHeight w:val="25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57469" w14:textId="77777777" w:rsidR="00F701ED" w:rsidRPr="00A35A3D" w:rsidRDefault="00F701ED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35A3D">
              <w:rPr>
                <w:rFonts w:ascii="Arial" w:eastAsia="Times New Roman" w:hAnsi="Arial" w:cs="Arial"/>
                <w:sz w:val="20"/>
                <w:szCs w:val="20"/>
              </w:rPr>
              <w:t>20.57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FDD0D" w14:textId="77777777" w:rsidR="00F701ED" w:rsidRPr="00A35A3D" w:rsidRDefault="00F701ED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35A3D">
              <w:rPr>
                <w:rFonts w:ascii="Arial" w:eastAsia="Times New Roman" w:hAnsi="Arial" w:cs="Arial"/>
                <w:sz w:val="20"/>
                <w:szCs w:val="20"/>
              </w:rPr>
              <w:t>Benzene, 1,3,5-trimethyl-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00DC5" w14:textId="77777777" w:rsidR="00F701ED" w:rsidRPr="00A35A3D" w:rsidRDefault="00F701ED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35A3D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D146E" w14:textId="77777777" w:rsidR="00F701ED" w:rsidRPr="00A35A3D" w:rsidRDefault="00F701ED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35A3D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</w:tr>
      <w:tr w:rsidR="00F701ED" w:rsidRPr="00A35A3D" w14:paraId="0033C5CD" w14:textId="77777777" w:rsidTr="0082153C">
        <w:trPr>
          <w:trHeight w:val="25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59267" w14:textId="77777777" w:rsidR="00F701ED" w:rsidRPr="00A35A3D" w:rsidRDefault="00F701ED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35A3D">
              <w:rPr>
                <w:rFonts w:ascii="Arial" w:eastAsia="Times New Roman" w:hAnsi="Arial" w:cs="Arial"/>
                <w:sz w:val="20"/>
                <w:szCs w:val="20"/>
              </w:rPr>
              <w:t>19.9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E3AC1" w14:textId="77777777" w:rsidR="00F701ED" w:rsidRPr="00A35A3D" w:rsidRDefault="00F701ED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35A3D">
              <w:rPr>
                <w:rFonts w:ascii="Arial" w:eastAsia="Times New Roman" w:hAnsi="Arial" w:cs="Arial"/>
                <w:sz w:val="20"/>
                <w:szCs w:val="20"/>
              </w:rPr>
              <w:t>Benzene, 1,4-dimethyl-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0E6F0" w14:textId="77777777" w:rsidR="00F701ED" w:rsidRPr="00A35A3D" w:rsidRDefault="00F701ED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35A3D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86EE9" w14:textId="77777777" w:rsidR="00F701ED" w:rsidRPr="00A35A3D" w:rsidRDefault="00F701ED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35A3D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</w:tr>
      <w:tr w:rsidR="00F701ED" w:rsidRPr="00A35A3D" w14:paraId="2F9B8BAF" w14:textId="77777777" w:rsidTr="0082153C">
        <w:trPr>
          <w:trHeight w:val="25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80530" w14:textId="77777777" w:rsidR="00F701ED" w:rsidRPr="00A35A3D" w:rsidRDefault="00F701ED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35A3D">
              <w:rPr>
                <w:rFonts w:ascii="Arial" w:eastAsia="Times New Roman" w:hAnsi="Arial" w:cs="Arial"/>
                <w:sz w:val="20"/>
                <w:szCs w:val="20"/>
              </w:rPr>
              <w:t>13.82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BF9B9" w14:textId="77777777" w:rsidR="00F701ED" w:rsidRPr="00A35A3D" w:rsidRDefault="00F701ED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35A3D">
              <w:rPr>
                <w:rFonts w:ascii="Arial" w:eastAsia="Times New Roman" w:hAnsi="Arial" w:cs="Arial"/>
                <w:sz w:val="20"/>
                <w:szCs w:val="20"/>
              </w:rPr>
              <w:t>Benzene, methyl-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81D07" w14:textId="77777777" w:rsidR="00F701ED" w:rsidRPr="00A35A3D" w:rsidRDefault="00F701ED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35A3D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E61D2" w14:textId="77777777" w:rsidR="00F701ED" w:rsidRPr="00A35A3D" w:rsidRDefault="00F701ED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35A3D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</w:tr>
      <w:tr w:rsidR="00F701ED" w:rsidRPr="00A35A3D" w14:paraId="42D016C0" w14:textId="77777777" w:rsidTr="0082153C">
        <w:trPr>
          <w:trHeight w:val="25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A7C9B" w14:textId="77777777" w:rsidR="00F701ED" w:rsidRPr="00A35A3D" w:rsidRDefault="00F701ED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35A3D">
              <w:rPr>
                <w:rFonts w:ascii="Arial" w:eastAsia="Times New Roman" w:hAnsi="Arial" w:cs="Arial"/>
                <w:sz w:val="20"/>
                <w:szCs w:val="20"/>
              </w:rPr>
              <w:t>5.72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B43D1" w14:textId="77777777" w:rsidR="00F701ED" w:rsidRPr="00A35A3D" w:rsidRDefault="00F701ED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35A3D">
              <w:rPr>
                <w:rFonts w:ascii="Arial" w:eastAsia="Times New Roman" w:hAnsi="Arial" w:cs="Arial"/>
                <w:sz w:val="20"/>
                <w:szCs w:val="20"/>
              </w:rPr>
              <w:t>Benzene, 1,2,3-trimethyl-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565FE" w14:textId="77777777" w:rsidR="00F701ED" w:rsidRPr="00A35A3D" w:rsidRDefault="00F701ED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35A3D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69C89" w14:textId="77777777" w:rsidR="00F701ED" w:rsidRPr="00A35A3D" w:rsidRDefault="00F701ED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35A3D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</w:tr>
      <w:tr w:rsidR="00F701ED" w:rsidRPr="00A35A3D" w14:paraId="655BD861" w14:textId="77777777" w:rsidTr="0082153C">
        <w:trPr>
          <w:trHeight w:val="25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59BA4" w14:textId="77777777" w:rsidR="00F701ED" w:rsidRPr="00A35A3D" w:rsidRDefault="00F701ED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35A3D">
              <w:rPr>
                <w:rFonts w:ascii="Arial" w:eastAsia="Times New Roman" w:hAnsi="Arial" w:cs="Arial"/>
                <w:sz w:val="20"/>
                <w:szCs w:val="20"/>
              </w:rPr>
              <w:t>5.7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0BEE4" w14:textId="77777777" w:rsidR="00F701ED" w:rsidRPr="00A35A3D" w:rsidRDefault="00F701ED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35A3D">
              <w:rPr>
                <w:rFonts w:ascii="Arial" w:eastAsia="Times New Roman" w:hAnsi="Arial" w:cs="Arial"/>
                <w:sz w:val="20"/>
                <w:szCs w:val="20"/>
              </w:rPr>
              <w:t>Benzene, 1,3-dimethyl-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80247" w14:textId="77777777" w:rsidR="00F701ED" w:rsidRPr="00A35A3D" w:rsidRDefault="00F701ED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35A3D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C2247" w14:textId="77777777" w:rsidR="00F701ED" w:rsidRPr="00A35A3D" w:rsidRDefault="00F701ED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35A3D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</w:tr>
      <w:tr w:rsidR="00F701ED" w:rsidRPr="00A35A3D" w14:paraId="2BD82B0C" w14:textId="77777777" w:rsidTr="0082153C">
        <w:trPr>
          <w:trHeight w:val="25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8F23C" w14:textId="77777777" w:rsidR="00F701ED" w:rsidRPr="00A35A3D" w:rsidRDefault="00F701ED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35A3D">
              <w:rPr>
                <w:rFonts w:ascii="Arial" w:eastAsia="Times New Roman" w:hAnsi="Arial" w:cs="Arial"/>
                <w:sz w:val="20"/>
                <w:szCs w:val="20"/>
              </w:rPr>
              <w:t>5.32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197FB" w14:textId="77777777" w:rsidR="00F701ED" w:rsidRPr="00A35A3D" w:rsidRDefault="00F701ED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35A3D">
              <w:rPr>
                <w:rFonts w:ascii="Arial" w:eastAsia="Times New Roman" w:hAnsi="Arial" w:cs="Arial"/>
                <w:sz w:val="20"/>
                <w:szCs w:val="20"/>
              </w:rPr>
              <w:t>Benzene, 1,2,3,5-tetramethyl-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023CC" w14:textId="77777777" w:rsidR="00F701ED" w:rsidRPr="00A35A3D" w:rsidRDefault="00F701ED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35A3D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9F1A6" w14:textId="77777777" w:rsidR="00F701ED" w:rsidRPr="00A35A3D" w:rsidRDefault="00F701ED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35A3D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</w:tr>
      <w:tr w:rsidR="00F701ED" w:rsidRPr="00A35A3D" w14:paraId="7B2EFC57" w14:textId="77777777" w:rsidTr="0082153C">
        <w:trPr>
          <w:trHeight w:val="25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8389D" w14:textId="77777777" w:rsidR="00F701ED" w:rsidRPr="00A35A3D" w:rsidRDefault="00F701ED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35A3D">
              <w:rPr>
                <w:rFonts w:ascii="Arial" w:eastAsia="Times New Roman" w:hAnsi="Arial" w:cs="Arial"/>
                <w:sz w:val="20"/>
                <w:szCs w:val="20"/>
              </w:rPr>
              <w:t>3.97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09CED" w14:textId="77777777" w:rsidR="00F701ED" w:rsidRPr="00A35A3D" w:rsidRDefault="00F701ED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35A3D">
              <w:rPr>
                <w:rFonts w:ascii="Arial" w:eastAsia="Times New Roman" w:hAnsi="Arial" w:cs="Arial"/>
                <w:sz w:val="20"/>
                <w:szCs w:val="20"/>
              </w:rPr>
              <w:t>2-Propanon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10B49" w14:textId="77777777" w:rsidR="00F701ED" w:rsidRPr="00A35A3D" w:rsidRDefault="00F701ED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35A3D">
              <w:rPr>
                <w:rFonts w:ascii="Arial" w:eastAsia="Times New Roman" w:hAnsi="Arial" w:cs="Arial"/>
                <w:sz w:val="20"/>
                <w:szCs w:val="20"/>
              </w:rPr>
              <w:t>OXI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ACB88" w14:textId="77777777" w:rsidR="00F701ED" w:rsidRPr="00A35A3D" w:rsidRDefault="00F701ED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35A3D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F701ED" w:rsidRPr="00A35A3D" w14:paraId="6F39D71D" w14:textId="77777777" w:rsidTr="0082153C">
        <w:trPr>
          <w:trHeight w:val="25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390F0" w14:textId="77777777" w:rsidR="00F701ED" w:rsidRPr="00A35A3D" w:rsidRDefault="00F701ED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35A3D">
              <w:rPr>
                <w:rFonts w:ascii="Arial" w:eastAsia="Times New Roman" w:hAnsi="Arial" w:cs="Arial"/>
                <w:sz w:val="20"/>
                <w:szCs w:val="20"/>
              </w:rPr>
              <w:t>3.11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C206D" w14:textId="77777777" w:rsidR="00F701ED" w:rsidRPr="00A35A3D" w:rsidRDefault="00F701ED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35A3D">
              <w:rPr>
                <w:rFonts w:ascii="Arial" w:eastAsia="Times New Roman" w:hAnsi="Arial" w:cs="Arial"/>
                <w:sz w:val="20"/>
                <w:szCs w:val="20"/>
              </w:rPr>
              <w:t>Benzen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4DC41" w14:textId="77777777" w:rsidR="00F701ED" w:rsidRPr="00A35A3D" w:rsidRDefault="00F701ED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35A3D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2573E" w14:textId="77777777" w:rsidR="00F701ED" w:rsidRPr="00A35A3D" w:rsidRDefault="00F701ED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35A3D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</w:tr>
      <w:tr w:rsidR="00F701ED" w:rsidRPr="00A35A3D" w14:paraId="16835364" w14:textId="77777777" w:rsidTr="0082153C">
        <w:trPr>
          <w:trHeight w:val="25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E5B77" w14:textId="77777777" w:rsidR="00F701ED" w:rsidRPr="00A35A3D" w:rsidRDefault="00F701ED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35A3D">
              <w:rPr>
                <w:rFonts w:ascii="Arial" w:eastAsia="Times New Roman" w:hAnsi="Arial" w:cs="Arial"/>
                <w:sz w:val="20"/>
                <w:szCs w:val="20"/>
              </w:rPr>
              <w:t>2.42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7954E" w14:textId="77777777" w:rsidR="00F701ED" w:rsidRPr="00A35A3D" w:rsidRDefault="00F701ED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35A3D">
              <w:rPr>
                <w:rFonts w:ascii="Arial" w:eastAsia="Times New Roman" w:hAnsi="Arial" w:cs="Arial"/>
                <w:sz w:val="20"/>
                <w:szCs w:val="20"/>
              </w:rPr>
              <w:t>1-Propene, 2-methyl-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7D090" w14:textId="77777777" w:rsidR="00F701ED" w:rsidRPr="00A35A3D" w:rsidRDefault="00F701ED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35A3D">
              <w:rPr>
                <w:rFonts w:ascii="Arial" w:eastAsia="Times New Roman" w:hAnsi="Arial" w:cs="Arial"/>
                <w:sz w:val="20"/>
                <w:szCs w:val="20"/>
              </w:rPr>
              <w:t>O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90EA3" w14:textId="77777777" w:rsidR="00F701ED" w:rsidRPr="00A35A3D" w:rsidRDefault="00F701ED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35A3D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</w:tr>
      <w:tr w:rsidR="00F701ED" w:rsidRPr="00A35A3D" w14:paraId="7F4BAC08" w14:textId="77777777" w:rsidTr="0082153C">
        <w:trPr>
          <w:trHeight w:val="25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2E471" w14:textId="77777777" w:rsidR="00F701ED" w:rsidRPr="00A35A3D" w:rsidRDefault="00F701ED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35A3D">
              <w:rPr>
                <w:rFonts w:ascii="Arial" w:eastAsia="Times New Roman" w:hAnsi="Arial" w:cs="Arial"/>
                <w:sz w:val="20"/>
                <w:szCs w:val="20"/>
              </w:rPr>
              <w:t>1.38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296F9" w14:textId="77777777" w:rsidR="00F701ED" w:rsidRPr="00A35A3D" w:rsidRDefault="00F701ED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35A3D">
              <w:rPr>
                <w:rFonts w:ascii="Arial" w:eastAsia="Times New Roman" w:hAnsi="Arial" w:cs="Arial"/>
                <w:sz w:val="20"/>
                <w:szCs w:val="20"/>
              </w:rPr>
              <w:t>Benzene, 1-ethyl-4-methyl-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692B8" w14:textId="77777777" w:rsidR="00F701ED" w:rsidRPr="00A35A3D" w:rsidRDefault="00F701ED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35A3D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76286" w14:textId="77777777" w:rsidR="00F701ED" w:rsidRPr="00A35A3D" w:rsidRDefault="00F701ED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35A3D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</w:tr>
      <w:tr w:rsidR="00F701ED" w:rsidRPr="00A35A3D" w14:paraId="55360D5B" w14:textId="77777777" w:rsidTr="0082153C">
        <w:trPr>
          <w:trHeight w:val="25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3AAC4" w14:textId="77777777" w:rsidR="00F701ED" w:rsidRPr="00A35A3D" w:rsidRDefault="00F701ED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35A3D">
              <w:rPr>
                <w:rFonts w:ascii="Arial" w:eastAsia="Times New Roman" w:hAnsi="Arial" w:cs="Arial"/>
                <w:sz w:val="20"/>
                <w:szCs w:val="20"/>
              </w:rPr>
              <w:t>1.24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ADE6C" w14:textId="77777777" w:rsidR="00F701ED" w:rsidRPr="00A35A3D" w:rsidRDefault="00F701ED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35A3D">
              <w:rPr>
                <w:rFonts w:ascii="Arial" w:eastAsia="Times New Roman" w:hAnsi="Arial" w:cs="Arial"/>
                <w:sz w:val="20"/>
                <w:szCs w:val="20"/>
              </w:rPr>
              <w:t>Benzene, ethyl-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39813" w14:textId="77777777" w:rsidR="00F701ED" w:rsidRPr="00A35A3D" w:rsidRDefault="00F701ED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35A3D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DC546" w14:textId="77777777" w:rsidR="00F701ED" w:rsidRPr="00A35A3D" w:rsidRDefault="00F701ED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35A3D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</w:tr>
      <w:tr w:rsidR="00F701ED" w:rsidRPr="00A35A3D" w14:paraId="45B9B64F" w14:textId="77777777" w:rsidTr="0082153C">
        <w:trPr>
          <w:trHeight w:val="25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B50E0" w14:textId="77777777" w:rsidR="00F701ED" w:rsidRPr="00A35A3D" w:rsidRDefault="00F701ED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35A3D">
              <w:rPr>
                <w:rFonts w:ascii="Arial" w:eastAsia="Times New Roman" w:hAnsi="Arial" w:cs="Arial"/>
                <w:sz w:val="20"/>
                <w:szCs w:val="20"/>
              </w:rPr>
              <w:t>1.15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A5BAB" w14:textId="77777777" w:rsidR="00F701ED" w:rsidRPr="00A35A3D" w:rsidRDefault="00F701ED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35A3D">
              <w:rPr>
                <w:rFonts w:ascii="Arial" w:eastAsia="Times New Roman" w:hAnsi="Arial" w:cs="Arial"/>
                <w:sz w:val="20"/>
                <w:szCs w:val="20"/>
              </w:rPr>
              <w:t>Naphthalene, 1-methyl-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B951A" w14:textId="77777777" w:rsidR="00F701ED" w:rsidRPr="00A35A3D" w:rsidRDefault="00F701ED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35A3D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3C216" w14:textId="77777777" w:rsidR="00F701ED" w:rsidRPr="00A35A3D" w:rsidRDefault="00F701ED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35A3D">
              <w:rPr>
                <w:rFonts w:ascii="Arial" w:eastAsia="Times New Roman" w:hAnsi="Arial" w:cs="Arial"/>
                <w:sz w:val="20"/>
                <w:szCs w:val="20"/>
              </w:rPr>
              <w:t>11</w:t>
            </w:r>
          </w:p>
        </w:tc>
      </w:tr>
      <w:tr w:rsidR="00F701ED" w:rsidRPr="00A35A3D" w14:paraId="4CE98D57" w14:textId="77777777" w:rsidTr="0082153C">
        <w:trPr>
          <w:trHeight w:val="25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3D942" w14:textId="77777777" w:rsidR="00F701ED" w:rsidRPr="00A35A3D" w:rsidRDefault="00F701ED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35A3D">
              <w:rPr>
                <w:rFonts w:ascii="Arial" w:eastAsia="Times New Roman" w:hAnsi="Arial" w:cs="Arial"/>
                <w:sz w:val="20"/>
                <w:szCs w:val="20"/>
              </w:rPr>
              <w:t>0.9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26350" w14:textId="77777777" w:rsidR="00F701ED" w:rsidRPr="00A35A3D" w:rsidRDefault="00F701ED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35A3D">
              <w:rPr>
                <w:rFonts w:ascii="Arial" w:eastAsia="Times New Roman" w:hAnsi="Arial" w:cs="Arial"/>
                <w:sz w:val="20"/>
                <w:szCs w:val="20"/>
              </w:rPr>
              <w:t>Benzene, 1,2,4-trimethyl-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8BF97" w14:textId="77777777" w:rsidR="00F701ED" w:rsidRPr="00A35A3D" w:rsidRDefault="00F701ED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35A3D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AECC1" w14:textId="77777777" w:rsidR="00F701ED" w:rsidRPr="00A35A3D" w:rsidRDefault="00F701ED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35A3D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</w:tr>
      <w:tr w:rsidR="00F701ED" w:rsidRPr="00A35A3D" w14:paraId="51882DAC" w14:textId="77777777" w:rsidTr="0082153C">
        <w:trPr>
          <w:trHeight w:val="25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02BA8" w14:textId="77777777" w:rsidR="00F701ED" w:rsidRPr="00A35A3D" w:rsidRDefault="00F701ED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35A3D">
              <w:rPr>
                <w:rFonts w:ascii="Arial" w:eastAsia="Times New Roman" w:hAnsi="Arial" w:cs="Arial"/>
                <w:sz w:val="20"/>
                <w:szCs w:val="20"/>
              </w:rPr>
              <w:t>0.86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798D5" w14:textId="77777777" w:rsidR="00F701ED" w:rsidRPr="00A35A3D" w:rsidRDefault="00F701ED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35A3D">
              <w:rPr>
                <w:rFonts w:ascii="Arial" w:eastAsia="Times New Roman" w:hAnsi="Arial" w:cs="Arial"/>
                <w:sz w:val="20"/>
                <w:szCs w:val="20"/>
              </w:rPr>
              <w:t>1H-Indene, 2,3-dihydro-5-methyl-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F0430" w14:textId="77777777" w:rsidR="00F701ED" w:rsidRPr="00A35A3D" w:rsidRDefault="00F701ED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35A3D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072FC" w14:textId="77777777" w:rsidR="00F701ED" w:rsidRPr="00A35A3D" w:rsidRDefault="00F701ED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35A3D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</w:tr>
      <w:tr w:rsidR="00F701ED" w:rsidRPr="00A35A3D" w14:paraId="6A210CD9" w14:textId="77777777" w:rsidTr="0082153C">
        <w:trPr>
          <w:trHeight w:val="25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D108C" w14:textId="77777777" w:rsidR="00F701ED" w:rsidRPr="00A35A3D" w:rsidRDefault="00F701ED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35A3D">
              <w:rPr>
                <w:rFonts w:ascii="Arial" w:eastAsia="Times New Roman" w:hAnsi="Arial" w:cs="Arial"/>
                <w:sz w:val="20"/>
                <w:szCs w:val="20"/>
              </w:rPr>
              <w:t>0.84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0CEBB" w14:textId="77777777" w:rsidR="00F701ED" w:rsidRPr="00A35A3D" w:rsidRDefault="00F701ED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35A3D">
              <w:rPr>
                <w:rFonts w:ascii="Arial" w:eastAsia="Times New Roman" w:hAnsi="Arial" w:cs="Arial"/>
                <w:sz w:val="20"/>
                <w:szCs w:val="20"/>
              </w:rPr>
              <w:t>Benzene, 1-methyl-3-(1-methylethyl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7D027" w14:textId="77777777" w:rsidR="00F701ED" w:rsidRPr="00A35A3D" w:rsidRDefault="00F701ED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35A3D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91115" w14:textId="77777777" w:rsidR="00F701ED" w:rsidRPr="00A35A3D" w:rsidRDefault="00F701ED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35A3D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</w:tr>
      <w:tr w:rsidR="00F701ED" w:rsidRPr="00A35A3D" w14:paraId="53B7F594" w14:textId="77777777" w:rsidTr="0082153C">
        <w:trPr>
          <w:trHeight w:val="25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6BFD8" w14:textId="77777777" w:rsidR="00F701ED" w:rsidRPr="00A35A3D" w:rsidRDefault="00F701ED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35A3D">
              <w:rPr>
                <w:rFonts w:ascii="Arial" w:eastAsia="Times New Roman" w:hAnsi="Arial" w:cs="Arial"/>
                <w:sz w:val="20"/>
                <w:szCs w:val="20"/>
              </w:rPr>
              <w:t>0.84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A813B" w14:textId="77777777" w:rsidR="00F701ED" w:rsidRPr="00A35A3D" w:rsidRDefault="00F701ED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35A3D">
              <w:rPr>
                <w:rFonts w:ascii="Arial" w:eastAsia="Times New Roman" w:hAnsi="Arial" w:cs="Arial"/>
                <w:sz w:val="20"/>
                <w:szCs w:val="20"/>
              </w:rPr>
              <w:t>Naphthalene, 1,6-dimethyl-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CA461" w14:textId="77777777" w:rsidR="00F701ED" w:rsidRPr="00A35A3D" w:rsidRDefault="00F701ED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35A3D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ADEF3" w14:textId="77777777" w:rsidR="00F701ED" w:rsidRPr="00A35A3D" w:rsidRDefault="00F701ED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35A3D">
              <w:rPr>
                <w:rFonts w:ascii="Arial" w:eastAsia="Times New Roman" w:hAnsi="Arial" w:cs="Arial"/>
                <w:sz w:val="20"/>
                <w:szCs w:val="20"/>
              </w:rPr>
              <w:t>12</w:t>
            </w:r>
          </w:p>
        </w:tc>
      </w:tr>
      <w:tr w:rsidR="00F701ED" w:rsidRPr="00A35A3D" w14:paraId="720FB776" w14:textId="77777777" w:rsidTr="0082153C">
        <w:trPr>
          <w:trHeight w:val="25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51EC8" w14:textId="77777777" w:rsidR="00F701ED" w:rsidRPr="00A35A3D" w:rsidRDefault="00F701ED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35A3D">
              <w:rPr>
                <w:rFonts w:ascii="Arial" w:eastAsia="Times New Roman" w:hAnsi="Arial" w:cs="Arial"/>
                <w:sz w:val="20"/>
                <w:szCs w:val="20"/>
              </w:rPr>
              <w:t>0.55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ACDB4" w14:textId="77777777" w:rsidR="00F701ED" w:rsidRPr="00A35A3D" w:rsidRDefault="00F701ED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35A3D">
              <w:rPr>
                <w:rFonts w:ascii="Arial" w:eastAsia="Times New Roman" w:hAnsi="Arial" w:cs="Arial"/>
                <w:sz w:val="20"/>
                <w:szCs w:val="20"/>
              </w:rPr>
              <w:t>Benzene, 1-methyl-3-(1-methylethyl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22D35" w14:textId="77777777" w:rsidR="00F701ED" w:rsidRPr="00A35A3D" w:rsidRDefault="00F701ED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35A3D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D3AA6" w14:textId="77777777" w:rsidR="00F701ED" w:rsidRPr="00A35A3D" w:rsidRDefault="00F701ED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35A3D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</w:tr>
      <w:tr w:rsidR="00F701ED" w:rsidRPr="00A35A3D" w14:paraId="2E659D7D" w14:textId="77777777" w:rsidTr="0082153C">
        <w:trPr>
          <w:trHeight w:val="25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E1CCE" w14:textId="77777777" w:rsidR="00F701ED" w:rsidRPr="00A35A3D" w:rsidRDefault="00F701ED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35A3D">
              <w:rPr>
                <w:rFonts w:ascii="Arial" w:eastAsia="Times New Roman" w:hAnsi="Arial" w:cs="Arial"/>
                <w:sz w:val="20"/>
                <w:szCs w:val="20"/>
              </w:rPr>
              <w:t>0.54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3FD41" w14:textId="77777777" w:rsidR="00F701ED" w:rsidRPr="00A35A3D" w:rsidRDefault="00F701ED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35A3D">
              <w:rPr>
                <w:rFonts w:ascii="Arial" w:eastAsia="Times New Roman" w:hAnsi="Arial" w:cs="Arial"/>
                <w:sz w:val="20"/>
                <w:szCs w:val="20"/>
              </w:rPr>
              <w:t>1H-Indene, 2,3-dihydro-4,7-dimethyl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76819" w14:textId="77777777" w:rsidR="00F701ED" w:rsidRPr="00A35A3D" w:rsidRDefault="00F701ED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35A3D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17DD7" w14:textId="77777777" w:rsidR="00F701ED" w:rsidRPr="00A35A3D" w:rsidRDefault="00F701ED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35A3D">
              <w:rPr>
                <w:rFonts w:ascii="Arial" w:eastAsia="Times New Roman" w:hAnsi="Arial" w:cs="Arial"/>
                <w:sz w:val="20"/>
                <w:szCs w:val="20"/>
              </w:rPr>
              <w:t>11</w:t>
            </w:r>
          </w:p>
        </w:tc>
      </w:tr>
      <w:tr w:rsidR="00F701ED" w:rsidRPr="00A35A3D" w14:paraId="3A3AFAEA" w14:textId="77777777" w:rsidTr="0082153C">
        <w:trPr>
          <w:trHeight w:val="25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78BF8" w14:textId="77777777" w:rsidR="00F701ED" w:rsidRPr="00A35A3D" w:rsidRDefault="00F701ED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35A3D">
              <w:rPr>
                <w:rFonts w:ascii="Arial" w:eastAsia="Times New Roman" w:hAnsi="Arial" w:cs="Arial"/>
                <w:sz w:val="20"/>
                <w:szCs w:val="20"/>
              </w:rPr>
              <w:t>0.46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16E7A" w14:textId="77777777" w:rsidR="00F701ED" w:rsidRPr="00A35A3D" w:rsidRDefault="00F701ED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35A3D">
              <w:rPr>
                <w:rFonts w:ascii="Arial" w:eastAsia="Times New Roman" w:hAnsi="Arial" w:cs="Arial"/>
                <w:sz w:val="20"/>
                <w:szCs w:val="20"/>
              </w:rPr>
              <w:t>Pentane, 2-methyl-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81FCE" w14:textId="77777777" w:rsidR="00F701ED" w:rsidRPr="00A35A3D" w:rsidRDefault="00F701ED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35A3D">
              <w:rPr>
                <w:rFonts w:ascii="Arial" w:eastAsia="Times New Roman" w:hAnsi="Arial" w:cs="Arial"/>
                <w:sz w:val="20"/>
                <w:szCs w:val="20"/>
              </w:rPr>
              <w:t>I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8E160" w14:textId="77777777" w:rsidR="00F701ED" w:rsidRPr="00A35A3D" w:rsidRDefault="00F701ED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35A3D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</w:tr>
      <w:tr w:rsidR="00F701ED" w:rsidRPr="00A35A3D" w14:paraId="4D1DB5ED" w14:textId="77777777" w:rsidTr="0082153C">
        <w:trPr>
          <w:trHeight w:val="25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8B116" w14:textId="77777777" w:rsidR="00F701ED" w:rsidRPr="00A35A3D" w:rsidRDefault="00F701ED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35A3D">
              <w:rPr>
                <w:rFonts w:ascii="Arial" w:eastAsia="Times New Roman" w:hAnsi="Arial" w:cs="Arial"/>
                <w:sz w:val="20"/>
                <w:szCs w:val="20"/>
              </w:rPr>
              <w:t>0.41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E56CE" w14:textId="77777777" w:rsidR="00F701ED" w:rsidRPr="00A35A3D" w:rsidRDefault="00F701ED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35A3D">
              <w:rPr>
                <w:rFonts w:ascii="Arial" w:eastAsia="Times New Roman" w:hAnsi="Arial" w:cs="Arial"/>
                <w:sz w:val="20"/>
                <w:szCs w:val="20"/>
              </w:rPr>
              <w:t>2-Butanon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5176C" w14:textId="77777777" w:rsidR="00F701ED" w:rsidRPr="00A35A3D" w:rsidRDefault="00F701ED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35A3D">
              <w:rPr>
                <w:rFonts w:ascii="Arial" w:eastAsia="Times New Roman" w:hAnsi="Arial" w:cs="Arial"/>
                <w:sz w:val="20"/>
                <w:szCs w:val="20"/>
              </w:rPr>
              <w:t>OXI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04402" w14:textId="77777777" w:rsidR="00F701ED" w:rsidRPr="00A35A3D" w:rsidRDefault="00F701ED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35A3D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</w:tr>
      <w:tr w:rsidR="00F701ED" w:rsidRPr="00A35A3D" w14:paraId="42B9FBFE" w14:textId="77777777" w:rsidTr="0082153C">
        <w:trPr>
          <w:trHeight w:val="25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91D97" w14:textId="77777777" w:rsidR="00F701ED" w:rsidRPr="00A35A3D" w:rsidRDefault="00F701ED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35A3D">
              <w:rPr>
                <w:rFonts w:ascii="Arial" w:eastAsia="Times New Roman" w:hAnsi="Arial" w:cs="Arial"/>
                <w:sz w:val="20"/>
                <w:szCs w:val="20"/>
              </w:rPr>
              <w:t>0.41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0F130" w14:textId="77777777" w:rsidR="00F701ED" w:rsidRPr="00A35A3D" w:rsidRDefault="00F701ED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35A3D">
              <w:rPr>
                <w:rFonts w:ascii="Arial" w:eastAsia="Times New Roman" w:hAnsi="Arial" w:cs="Arial"/>
                <w:sz w:val="20"/>
                <w:szCs w:val="20"/>
              </w:rPr>
              <w:t>1H-Indene, 2,3-dihydro-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19547" w14:textId="77777777" w:rsidR="00F701ED" w:rsidRPr="00A35A3D" w:rsidRDefault="00F701ED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35A3D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8B2A4" w14:textId="77777777" w:rsidR="00F701ED" w:rsidRPr="00A35A3D" w:rsidRDefault="00F701ED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35A3D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</w:tr>
      <w:tr w:rsidR="00F701ED" w:rsidRPr="00A35A3D" w14:paraId="4EA2F932" w14:textId="77777777" w:rsidTr="0082153C">
        <w:trPr>
          <w:trHeight w:val="25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524E0" w14:textId="77777777" w:rsidR="00F701ED" w:rsidRPr="00A35A3D" w:rsidRDefault="00F701ED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35A3D">
              <w:rPr>
                <w:rFonts w:ascii="Arial" w:eastAsia="Times New Roman" w:hAnsi="Arial" w:cs="Arial"/>
                <w:sz w:val="20"/>
                <w:szCs w:val="20"/>
              </w:rPr>
              <w:t>0.41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48AE8" w14:textId="77777777" w:rsidR="00F701ED" w:rsidRPr="00A35A3D" w:rsidRDefault="00F701ED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35A3D">
              <w:rPr>
                <w:rFonts w:ascii="Arial" w:eastAsia="Times New Roman" w:hAnsi="Arial" w:cs="Arial"/>
                <w:sz w:val="20"/>
                <w:szCs w:val="20"/>
              </w:rPr>
              <w:t>M-TOLYL-DIMETHYLACETALDEHYD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19E8E" w14:textId="77777777" w:rsidR="00F701ED" w:rsidRPr="00A35A3D" w:rsidRDefault="00F701ED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35A3D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C70E0" w14:textId="77777777" w:rsidR="00F701ED" w:rsidRPr="00A35A3D" w:rsidRDefault="00F701ED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35A3D">
              <w:rPr>
                <w:rFonts w:ascii="Arial" w:eastAsia="Times New Roman" w:hAnsi="Arial" w:cs="Arial"/>
                <w:sz w:val="20"/>
                <w:szCs w:val="20"/>
              </w:rPr>
              <w:t>12</w:t>
            </w:r>
          </w:p>
        </w:tc>
      </w:tr>
      <w:tr w:rsidR="00F701ED" w:rsidRPr="00A35A3D" w14:paraId="035FE37A" w14:textId="77777777" w:rsidTr="0082153C">
        <w:trPr>
          <w:trHeight w:val="25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ED95D" w14:textId="77777777" w:rsidR="00F701ED" w:rsidRPr="00A35A3D" w:rsidRDefault="00F701ED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35A3D">
              <w:rPr>
                <w:rFonts w:ascii="Arial" w:eastAsia="Times New Roman" w:hAnsi="Arial" w:cs="Arial"/>
                <w:sz w:val="20"/>
                <w:szCs w:val="20"/>
              </w:rPr>
              <w:t>0.36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5BBB2" w14:textId="77777777" w:rsidR="00F701ED" w:rsidRPr="00A35A3D" w:rsidRDefault="00F701ED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35A3D">
              <w:rPr>
                <w:rFonts w:ascii="Arial" w:eastAsia="Times New Roman" w:hAnsi="Arial" w:cs="Arial"/>
                <w:sz w:val="20"/>
                <w:szCs w:val="20"/>
              </w:rPr>
              <w:t>P-MENTHA-1,5,8-TRIEN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E7F9E" w14:textId="77777777" w:rsidR="00F701ED" w:rsidRPr="00A35A3D" w:rsidRDefault="00F701ED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35A3D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2B613" w14:textId="77777777" w:rsidR="00F701ED" w:rsidRPr="00A35A3D" w:rsidRDefault="00F701ED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35A3D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</w:tr>
      <w:tr w:rsidR="00F701ED" w:rsidRPr="00A35A3D" w14:paraId="2D5D1397" w14:textId="77777777" w:rsidTr="0082153C">
        <w:trPr>
          <w:trHeight w:val="25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67A5E" w14:textId="77777777" w:rsidR="00F701ED" w:rsidRPr="00A35A3D" w:rsidRDefault="00F701ED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35A3D">
              <w:rPr>
                <w:rFonts w:ascii="Arial" w:eastAsia="Times New Roman" w:hAnsi="Arial" w:cs="Arial"/>
                <w:sz w:val="20"/>
                <w:szCs w:val="20"/>
              </w:rPr>
              <w:t>0.35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120B8" w14:textId="77777777" w:rsidR="00F701ED" w:rsidRPr="00A35A3D" w:rsidRDefault="00F701ED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35A3D">
              <w:rPr>
                <w:rFonts w:ascii="Arial" w:eastAsia="Times New Roman" w:hAnsi="Arial" w:cs="Arial"/>
                <w:sz w:val="20"/>
                <w:szCs w:val="20"/>
              </w:rPr>
              <w:t>1,3-Hexadiene, 3-ethyl-2,5-dimethyl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11200" w14:textId="77777777" w:rsidR="00F701ED" w:rsidRPr="00A35A3D" w:rsidRDefault="00F701ED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35A3D">
              <w:rPr>
                <w:rFonts w:ascii="Arial" w:eastAsia="Times New Roman" w:hAnsi="Arial" w:cs="Arial"/>
                <w:sz w:val="20"/>
                <w:szCs w:val="20"/>
              </w:rPr>
              <w:t>O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C7E11" w14:textId="77777777" w:rsidR="00F701ED" w:rsidRPr="00A35A3D" w:rsidRDefault="00F701ED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35A3D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</w:tr>
      <w:tr w:rsidR="00F701ED" w:rsidRPr="00A35A3D" w14:paraId="056F7136" w14:textId="77777777" w:rsidTr="0082153C">
        <w:trPr>
          <w:trHeight w:val="25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55148" w14:textId="77777777" w:rsidR="00F701ED" w:rsidRPr="00A35A3D" w:rsidRDefault="00F701ED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35A3D">
              <w:rPr>
                <w:rFonts w:ascii="Arial" w:eastAsia="Times New Roman" w:hAnsi="Arial" w:cs="Arial"/>
                <w:sz w:val="20"/>
                <w:szCs w:val="20"/>
              </w:rPr>
              <w:t>0.34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C37A9" w14:textId="77777777" w:rsidR="00F701ED" w:rsidRPr="00A35A3D" w:rsidRDefault="00F701ED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35A3D">
              <w:rPr>
                <w:rFonts w:ascii="Arial" w:eastAsia="Times New Roman" w:hAnsi="Arial" w:cs="Arial"/>
                <w:sz w:val="20"/>
                <w:szCs w:val="20"/>
              </w:rPr>
              <w:t>Phenol, 2,4-dimethyl-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01594" w14:textId="77777777" w:rsidR="00F701ED" w:rsidRPr="00A35A3D" w:rsidRDefault="00F701ED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35A3D">
              <w:rPr>
                <w:rFonts w:ascii="Arial" w:eastAsia="Times New Roman" w:hAnsi="Arial" w:cs="Arial"/>
                <w:sz w:val="20"/>
                <w:szCs w:val="20"/>
              </w:rPr>
              <w:t>OXI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897AC" w14:textId="77777777" w:rsidR="00F701ED" w:rsidRPr="00A35A3D" w:rsidRDefault="00F701ED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35A3D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</w:tr>
      <w:tr w:rsidR="00F701ED" w:rsidRPr="00A35A3D" w14:paraId="7B9ECC79" w14:textId="77777777" w:rsidTr="0082153C">
        <w:trPr>
          <w:trHeight w:val="25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6E249" w14:textId="77777777" w:rsidR="00F701ED" w:rsidRPr="00A35A3D" w:rsidRDefault="00F701ED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35A3D">
              <w:rPr>
                <w:rFonts w:ascii="Arial" w:eastAsia="Times New Roman" w:hAnsi="Arial" w:cs="Arial"/>
                <w:sz w:val="20"/>
                <w:szCs w:val="20"/>
              </w:rPr>
              <w:t>0.34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3D0CD" w14:textId="77777777" w:rsidR="00F701ED" w:rsidRPr="00A35A3D" w:rsidRDefault="00F701ED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35A3D">
              <w:rPr>
                <w:rFonts w:ascii="Arial" w:eastAsia="Times New Roman" w:hAnsi="Arial" w:cs="Arial"/>
                <w:sz w:val="20"/>
                <w:szCs w:val="20"/>
              </w:rPr>
              <w:t>Cyclohexanone, 3,3,5-trimethyl-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E30D9" w14:textId="77777777" w:rsidR="00F701ED" w:rsidRPr="00A35A3D" w:rsidRDefault="00F701ED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35A3D">
              <w:rPr>
                <w:rFonts w:ascii="Arial" w:eastAsia="Times New Roman" w:hAnsi="Arial" w:cs="Arial"/>
                <w:sz w:val="20"/>
                <w:szCs w:val="20"/>
              </w:rPr>
              <w:t>OXI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4CFA5" w14:textId="77777777" w:rsidR="00F701ED" w:rsidRPr="00A35A3D" w:rsidRDefault="00F701ED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35A3D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</w:tr>
      <w:tr w:rsidR="00F701ED" w:rsidRPr="00A35A3D" w14:paraId="52395988" w14:textId="77777777" w:rsidTr="0082153C">
        <w:trPr>
          <w:trHeight w:val="25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72E81" w14:textId="77777777" w:rsidR="00F701ED" w:rsidRPr="00A35A3D" w:rsidRDefault="00F701ED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35A3D">
              <w:rPr>
                <w:rFonts w:ascii="Arial" w:eastAsia="Times New Roman" w:hAnsi="Arial" w:cs="Arial"/>
                <w:sz w:val="20"/>
                <w:szCs w:val="20"/>
              </w:rPr>
              <w:t>0.34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FB7C0" w14:textId="77777777" w:rsidR="00F701ED" w:rsidRPr="00A35A3D" w:rsidRDefault="00F701ED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35A3D">
              <w:rPr>
                <w:rFonts w:ascii="Arial" w:eastAsia="Times New Roman" w:hAnsi="Arial" w:cs="Arial"/>
                <w:sz w:val="20"/>
                <w:szCs w:val="20"/>
              </w:rPr>
              <w:t>Benzene, 1,4-dimethyl-2-(2-methylpr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8ECA8" w14:textId="77777777" w:rsidR="00F701ED" w:rsidRPr="00A35A3D" w:rsidRDefault="00F701ED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35A3D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BD3CE" w14:textId="77777777" w:rsidR="00F701ED" w:rsidRPr="00A35A3D" w:rsidRDefault="00F701ED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35A3D">
              <w:rPr>
                <w:rFonts w:ascii="Arial" w:eastAsia="Times New Roman" w:hAnsi="Arial" w:cs="Arial"/>
                <w:sz w:val="20"/>
                <w:szCs w:val="20"/>
              </w:rPr>
              <w:t>12</w:t>
            </w:r>
          </w:p>
        </w:tc>
      </w:tr>
      <w:tr w:rsidR="00F701ED" w:rsidRPr="00A35A3D" w14:paraId="50D78FBA" w14:textId="77777777" w:rsidTr="0082153C">
        <w:trPr>
          <w:trHeight w:val="25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C8C1F" w14:textId="77777777" w:rsidR="00F701ED" w:rsidRPr="00A35A3D" w:rsidRDefault="00F701ED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35A3D">
              <w:rPr>
                <w:rFonts w:ascii="Arial" w:eastAsia="Times New Roman" w:hAnsi="Arial" w:cs="Arial"/>
                <w:sz w:val="20"/>
                <w:szCs w:val="20"/>
              </w:rPr>
              <w:t>0.32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879AC" w14:textId="77777777" w:rsidR="00F701ED" w:rsidRPr="00A35A3D" w:rsidRDefault="00F701ED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35A3D">
              <w:rPr>
                <w:rFonts w:ascii="Arial" w:eastAsia="Times New Roman" w:hAnsi="Arial" w:cs="Arial"/>
                <w:sz w:val="20"/>
                <w:szCs w:val="20"/>
              </w:rPr>
              <w:t>Benzene, 1-ethyl-2,4-dimethyl-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0916E" w14:textId="77777777" w:rsidR="00F701ED" w:rsidRPr="00A35A3D" w:rsidRDefault="00F701ED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35A3D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7E98D" w14:textId="77777777" w:rsidR="00F701ED" w:rsidRPr="00A35A3D" w:rsidRDefault="00F701ED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35A3D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</w:tr>
      <w:tr w:rsidR="00F701ED" w:rsidRPr="00A35A3D" w14:paraId="3098541B" w14:textId="77777777" w:rsidTr="0082153C">
        <w:trPr>
          <w:trHeight w:val="25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1B3AD" w14:textId="77777777" w:rsidR="00F701ED" w:rsidRPr="00A35A3D" w:rsidRDefault="00F701ED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35A3D">
              <w:rPr>
                <w:rFonts w:ascii="Arial" w:eastAsia="Times New Roman" w:hAnsi="Arial" w:cs="Arial"/>
                <w:sz w:val="20"/>
                <w:szCs w:val="20"/>
              </w:rPr>
              <w:t>0.3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6DD45" w14:textId="77777777" w:rsidR="00F701ED" w:rsidRPr="00A35A3D" w:rsidRDefault="00F701ED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35A3D">
              <w:rPr>
                <w:rFonts w:ascii="Arial" w:eastAsia="Times New Roman" w:hAnsi="Arial" w:cs="Arial"/>
                <w:sz w:val="20"/>
                <w:szCs w:val="20"/>
              </w:rPr>
              <w:t>2,2-Dimethyl-1-isopropenyl-cyclopen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38FC9" w14:textId="77777777" w:rsidR="00F701ED" w:rsidRPr="00A35A3D" w:rsidRDefault="00F701ED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35A3D">
              <w:rPr>
                <w:rFonts w:ascii="Arial" w:eastAsia="Times New Roman" w:hAnsi="Arial" w:cs="Arial"/>
                <w:sz w:val="20"/>
                <w:szCs w:val="20"/>
              </w:rPr>
              <w:t>N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FE531" w14:textId="77777777" w:rsidR="00F701ED" w:rsidRPr="00A35A3D" w:rsidRDefault="00F701ED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35A3D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</w:tr>
      <w:tr w:rsidR="00F701ED" w:rsidRPr="00A35A3D" w14:paraId="14D902FC" w14:textId="77777777" w:rsidTr="0082153C">
        <w:trPr>
          <w:trHeight w:val="25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F5856" w14:textId="77777777" w:rsidR="00F701ED" w:rsidRPr="00A35A3D" w:rsidRDefault="00F701ED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35A3D">
              <w:rPr>
                <w:rFonts w:ascii="Arial" w:eastAsia="Times New Roman" w:hAnsi="Arial" w:cs="Arial"/>
                <w:sz w:val="20"/>
                <w:szCs w:val="20"/>
              </w:rPr>
              <w:t>0.3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CD4DA" w14:textId="77777777" w:rsidR="00F701ED" w:rsidRPr="00A35A3D" w:rsidRDefault="00F701ED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35A3D">
              <w:rPr>
                <w:rFonts w:ascii="Arial" w:eastAsia="Times New Roman" w:hAnsi="Arial" w:cs="Arial"/>
                <w:sz w:val="20"/>
                <w:szCs w:val="20"/>
              </w:rPr>
              <w:t>1-Butyl-2,3,6-trimethylbenzen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E8177" w14:textId="77777777" w:rsidR="00F701ED" w:rsidRPr="00A35A3D" w:rsidRDefault="00F701ED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35A3D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99D01" w14:textId="77777777" w:rsidR="00F701ED" w:rsidRPr="00A35A3D" w:rsidRDefault="00F701ED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35A3D">
              <w:rPr>
                <w:rFonts w:ascii="Arial" w:eastAsia="Times New Roman" w:hAnsi="Arial" w:cs="Arial"/>
                <w:sz w:val="20"/>
                <w:szCs w:val="20"/>
              </w:rPr>
              <w:t>13</w:t>
            </w:r>
          </w:p>
        </w:tc>
      </w:tr>
      <w:tr w:rsidR="00F701ED" w:rsidRPr="00A35A3D" w14:paraId="093BF8EA" w14:textId="77777777" w:rsidTr="0082153C">
        <w:trPr>
          <w:trHeight w:val="25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44C4B" w14:textId="77777777" w:rsidR="00F701ED" w:rsidRPr="00A35A3D" w:rsidRDefault="00F701ED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35A3D">
              <w:rPr>
                <w:rFonts w:ascii="Arial" w:eastAsia="Times New Roman" w:hAnsi="Arial" w:cs="Arial"/>
                <w:sz w:val="20"/>
                <w:szCs w:val="20"/>
              </w:rPr>
              <w:t>0.29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FD5C8" w14:textId="77777777" w:rsidR="00F701ED" w:rsidRPr="00A35A3D" w:rsidRDefault="00F701ED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35A3D">
              <w:rPr>
                <w:rFonts w:ascii="Arial" w:eastAsia="Times New Roman" w:hAnsi="Arial" w:cs="Arial"/>
                <w:sz w:val="20"/>
                <w:szCs w:val="20"/>
              </w:rPr>
              <w:t>3-Penten-2-one, 4-methyl-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908C9" w14:textId="77777777" w:rsidR="00F701ED" w:rsidRPr="00A35A3D" w:rsidRDefault="00F701ED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35A3D">
              <w:rPr>
                <w:rFonts w:ascii="Arial" w:eastAsia="Times New Roman" w:hAnsi="Arial" w:cs="Arial"/>
                <w:sz w:val="20"/>
                <w:szCs w:val="20"/>
              </w:rPr>
              <w:t>OXI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2EA86" w14:textId="77777777" w:rsidR="00F701ED" w:rsidRPr="00A35A3D" w:rsidRDefault="00F701ED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35A3D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</w:tr>
      <w:tr w:rsidR="00F701ED" w:rsidRPr="00A35A3D" w14:paraId="613F6906" w14:textId="77777777" w:rsidTr="0082153C">
        <w:trPr>
          <w:trHeight w:val="25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8E194" w14:textId="77777777" w:rsidR="00F701ED" w:rsidRPr="00A35A3D" w:rsidRDefault="00F701ED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35A3D">
              <w:rPr>
                <w:rFonts w:ascii="Arial" w:eastAsia="Times New Roman" w:hAnsi="Arial" w:cs="Arial"/>
                <w:sz w:val="20"/>
                <w:szCs w:val="20"/>
              </w:rPr>
              <w:t>0.28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2C9ED" w14:textId="77777777" w:rsidR="00F701ED" w:rsidRPr="00A35A3D" w:rsidRDefault="00F701ED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35A3D">
              <w:rPr>
                <w:rFonts w:ascii="Arial" w:eastAsia="Times New Roman" w:hAnsi="Arial" w:cs="Arial"/>
                <w:sz w:val="20"/>
                <w:szCs w:val="20"/>
              </w:rPr>
              <w:t>Cyclopentane, methyl-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956CD" w14:textId="77777777" w:rsidR="00F701ED" w:rsidRPr="00A35A3D" w:rsidRDefault="00F701ED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35A3D">
              <w:rPr>
                <w:rFonts w:ascii="Arial" w:eastAsia="Times New Roman" w:hAnsi="Arial" w:cs="Arial"/>
                <w:sz w:val="20"/>
                <w:szCs w:val="20"/>
              </w:rPr>
              <w:t>N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3B7CF" w14:textId="77777777" w:rsidR="00F701ED" w:rsidRPr="00A35A3D" w:rsidRDefault="00F701ED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35A3D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</w:tr>
      <w:tr w:rsidR="00F701ED" w:rsidRPr="00A35A3D" w14:paraId="3E75A4DE" w14:textId="77777777" w:rsidTr="0082153C">
        <w:trPr>
          <w:trHeight w:val="25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CE983" w14:textId="77777777" w:rsidR="00F701ED" w:rsidRPr="00A35A3D" w:rsidRDefault="00F701ED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35A3D">
              <w:rPr>
                <w:rFonts w:ascii="Arial" w:eastAsia="Times New Roman" w:hAnsi="Arial" w:cs="Arial"/>
                <w:sz w:val="20"/>
                <w:szCs w:val="20"/>
              </w:rPr>
              <w:t>0.28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73ABA" w14:textId="77777777" w:rsidR="00F701ED" w:rsidRPr="00A35A3D" w:rsidRDefault="00F701ED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35A3D">
              <w:rPr>
                <w:rFonts w:ascii="Arial" w:eastAsia="Times New Roman" w:hAnsi="Arial" w:cs="Arial"/>
                <w:sz w:val="20"/>
                <w:szCs w:val="20"/>
              </w:rPr>
              <w:t>Benzene, 1-methyl-2-propyl-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4E03D" w14:textId="77777777" w:rsidR="00F701ED" w:rsidRPr="00A35A3D" w:rsidRDefault="00F701ED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35A3D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B68F0" w14:textId="77777777" w:rsidR="00F701ED" w:rsidRPr="00A35A3D" w:rsidRDefault="00F701ED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35A3D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</w:tr>
      <w:tr w:rsidR="00F701ED" w:rsidRPr="00A35A3D" w14:paraId="057B0FC8" w14:textId="77777777" w:rsidTr="0082153C">
        <w:trPr>
          <w:trHeight w:val="25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29EC8" w14:textId="77777777" w:rsidR="00F701ED" w:rsidRPr="00A35A3D" w:rsidRDefault="00F701ED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35A3D">
              <w:rPr>
                <w:rFonts w:ascii="Arial" w:eastAsia="Times New Roman" w:hAnsi="Arial" w:cs="Arial"/>
                <w:sz w:val="20"/>
                <w:szCs w:val="20"/>
              </w:rPr>
              <w:t>0.27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23919" w14:textId="77777777" w:rsidR="00F701ED" w:rsidRPr="00A35A3D" w:rsidRDefault="00F701ED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35A3D">
              <w:rPr>
                <w:rFonts w:ascii="Arial" w:eastAsia="Times New Roman" w:hAnsi="Arial" w:cs="Arial"/>
                <w:sz w:val="20"/>
                <w:szCs w:val="20"/>
              </w:rPr>
              <w:t>Benzene, 1-ethyl-3,5-dimethyl-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530C6" w14:textId="77777777" w:rsidR="00F701ED" w:rsidRPr="00A35A3D" w:rsidRDefault="00F701ED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35A3D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CFAB7" w14:textId="77777777" w:rsidR="00F701ED" w:rsidRPr="00A35A3D" w:rsidRDefault="00F701ED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35A3D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</w:tr>
      <w:tr w:rsidR="00F701ED" w:rsidRPr="00A35A3D" w14:paraId="725FE595" w14:textId="77777777" w:rsidTr="0082153C">
        <w:trPr>
          <w:trHeight w:val="25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92234" w14:textId="77777777" w:rsidR="00F701ED" w:rsidRPr="00A35A3D" w:rsidRDefault="00F701ED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35A3D">
              <w:rPr>
                <w:rFonts w:ascii="Arial" w:eastAsia="Times New Roman" w:hAnsi="Arial" w:cs="Arial"/>
                <w:sz w:val="20"/>
                <w:szCs w:val="20"/>
              </w:rPr>
              <w:t>0.27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207B9" w14:textId="77777777" w:rsidR="00F701ED" w:rsidRPr="00A35A3D" w:rsidRDefault="00F701ED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  <w:lang w:val="es-EC"/>
              </w:rPr>
            </w:pPr>
            <w:r w:rsidRPr="00A35A3D">
              <w:rPr>
                <w:rFonts w:ascii="Arial" w:eastAsia="Times New Roman" w:hAnsi="Arial" w:cs="Arial"/>
                <w:sz w:val="20"/>
                <w:szCs w:val="20"/>
                <w:lang w:val="es-EC"/>
              </w:rPr>
              <w:t>1,3,4,6,7,11b-Hexahydro-2H-benzo[b]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F0E17" w14:textId="77777777" w:rsidR="00F701ED" w:rsidRPr="00A35A3D" w:rsidRDefault="00F701ED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35A3D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C3F95" w14:textId="77777777" w:rsidR="00F701ED" w:rsidRPr="00A35A3D" w:rsidRDefault="00F701ED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35A3D">
              <w:rPr>
                <w:rFonts w:ascii="Arial" w:eastAsia="Times New Roman" w:hAnsi="Arial" w:cs="Arial"/>
                <w:sz w:val="20"/>
                <w:szCs w:val="20"/>
              </w:rPr>
              <w:t>12</w:t>
            </w:r>
          </w:p>
        </w:tc>
      </w:tr>
      <w:tr w:rsidR="00F701ED" w:rsidRPr="00A35A3D" w14:paraId="1154C7FA" w14:textId="77777777" w:rsidTr="0082153C">
        <w:trPr>
          <w:trHeight w:val="25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776A5" w14:textId="77777777" w:rsidR="00F701ED" w:rsidRPr="00A35A3D" w:rsidRDefault="00F701ED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35A3D">
              <w:rPr>
                <w:rFonts w:ascii="Arial" w:eastAsia="Times New Roman" w:hAnsi="Arial" w:cs="Arial"/>
                <w:sz w:val="20"/>
                <w:szCs w:val="20"/>
              </w:rPr>
              <w:t>0.26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F78FA" w14:textId="77777777" w:rsidR="00F701ED" w:rsidRPr="00A35A3D" w:rsidRDefault="00F701ED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35A3D">
              <w:rPr>
                <w:rFonts w:ascii="Arial" w:eastAsia="Times New Roman" w:hAnsi="Arial" w:cs="Arial"/>
                <w:sz w:val="20"/>
                <w:szCs w:val="20"/>
              </w:rPr>
              <w:t>Benzene, 1,3-diethyl-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0CAEA" w14:textId="77777777" w:rsidR="00F701ED" w:rsidRPr="00A35A3D" w:rsidRDefault="00F701ED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35A3D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54068" w14:textId="77777777" w:rsidR="00F701ED" w:rsidRPr="00A35A3D" w:rsidRDefault="00F701ED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35A3D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</w:tr>
      <w:tr w:rsidR="00F701ED" w:rsidRPr="00A35A3D" w14:paraId="1D2D1395" w14:textId="77777777" w:rsidTr="0082153C">
        <w:trPr>
          <w:trHeight w:val="25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86E66" w14:textId="77777777" w:rsidR="00F701ED" w:rsidRPr="00A35A3D" w:rsidRDefault="00F701ED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35A3D">
              <w:rPr>
                <w:rFonts w:ascii="Arial" w:eastAsia="Times New Roman" w:hAnsi="Arial" w:cs="Arial"/>
                <w:sz w:val="20"/>
                <w:szCs w:val="20"/>
              </w:rPr>
              <w:t>0.26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0422F" w14:textId="77777777" w:rsidR="00F701ED" w:rsidRPr="00A35A3D" w:rsidRDefault="00F701ED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35A3D">
              <w:rPr>
                <w:rFonts w:ascii="Arial" w:eastAsia="Times New Roman" w:hAnsi="Arial" w:cs="Arial"/>
                <w:sz w:val="20"/>
                <w:szCs w:val="20"/>
              </w:rPr>
              <w:t>1-Butyl-2,3,6-trimethylbenzen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7B3C1" w14:textId="77777777" w:rsidR="00F701ED" w:rsidRPr="00A35A3D" w:rsidRDefault="00F701ED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35A3D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7D32B" w14:textId="77777777" w:rsidR="00F701ED" w:rsidRPr="00A35A3D" w:rsidRDefault="00F701ED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35A3D">
              <w:rPr>
                <w:rFonts w:ascii="Arial" w:eastAsia="Times New Roman" w:hAnsi="Arial" w:cs="Arial"/>
                <w:sz w:val="20"/>
                <w:szCs w:val="20"/>
              </w:rPr>
              <w:t>13</w:t>
            </w:r>
          </w:p>
        </w:tc>
      </w:tr>
      <w:tr w:rsidR="00F701ED" w:rsidRPr="00A35A3D" w14:paraId="2B6B7044" w14:textId="77777777" w:rsidTr="0082153C">
        <w:trPr>
          <w:trHeight w:val="25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4F173" w14:textId="77777777" w:rsidR="00F701ED" w:rsidRPr="00A35A3D" w:rsidRDefault="00F701ED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35A3D">
              <w:rPr>
                <w:rFonts w:ascii="Arial" w:eastAsia="Times New Roman" w:hAnsi="Arial" w:cs="Arial"/>
                <w:sz w:val="20"/>
                <w:szCs w:val="20"/>
              </w:rPr>
              <w:t>0.25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FBD12" w14:textId="77777777" w:rsidR="00F701ED" w:rsidRPr="00A35A3D" w:rsidRDefault="00F701ED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35A3D">
              <w:rPr>
                <w:rFonts w:ascii="Arial" w:eastAsia="Times New Roman" w:hAnsi="Arial" w:cs="Arial"/>
                <w:sz w:val="20"/>
                <w:szCs w:val="20"/>
              </w:rPr>
              <w:t>Cyclopentene, 4,4-dimethyl-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50B6C" w14:textId="77777777" w:rsidR="00F701ED" w:rsidRPr="00A35A3D" w:rsidRDefault="00F701ED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35A3D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3E456" w14:textId="77777777" w:rsidR="00F701ED" w:rsidRPr="00A35A3D" w:rsidRDefault="00F701ED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35A3D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</w:tr>
      <w:tr w:rsidR="00F701ED" w:rsidRPr="00A35A3D" w14:paraId="20CC386D" w14:textId="77777777" w:rsidTr="0082153C">
        <w:trPr>
          <w:trHeight w:val="25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E9CF2" w14:textId="77777777" w:rsidR="00F701ED" w:rsidRPr="00A35A3D" w:rsidRDefault="00F701ED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35A3D">
              <w:rPr>
                <w:rFonts w:ascii="Arial" w:eastAsia="Times New Roman" w:hAnsi="Arial" w:cs="Arial"/>
                <w:sz w:val="20"/>
                <w:szCs w:val="20"/>
              </w:rPr>
              <w:t>0.23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7CB40" w14:textId="77777777" w:rsidR="00F701ED" w:rsidRPr="00A35A3D" w:rsidRDefault="00F701ED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35A3D">
              <w:rPr>
                <w:rFonts w:ascii="Arial" w:eastAsia="Times New Roman" w:hAnsi="Arial" w:cs="Arial"/>
                <w:sz w:val="20"/>
                <w:szCs w:val="20"/>
              </w:rPr>
              <w:t>Benzene, 1-ethyl-3-methyl-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D4033" w14:textId="77777777" w:rsidR="00F701ED" w:rsidRPr="00A35A3D" w:rsidRDefault="00F701ED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35A3D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4B839" w14:textId="77777777" w:rsidR="00F701ED" w:rsidRPr="00A35A3D" w:rsidRDefault="00F701ED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35A3D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</w:tr>
      <w:tr w:rsidR="00F701ED" w:rsidRPr="00A35A3D" w14:paraId="5C1672C2" w14:textId="77777777" w:rsidTr="0082153C">
        <w:trPr>
          <w:trHeight w:val="25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D7FA5" w14:textId="77777777" w:rsidR="00F701ED" w:rsidRPr="00A35A3D" w:rsidRDefault="00F701ED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35A3D">
              <w:rPr>
                <w:rFonts w:ascii="Arial" w:eastAsia="Times New Roman" w:hAnsi="Arial" w:cs="Arial"/>
                <w:sz w:val="20"/>
                <w:szCs w:val="20"/>
              </w:rPr>
              <w:t>0.23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6B2D0" w14:textId="77777777" w:rsidR="00F701ED" w:rsidRPr="00A35A3D" w:rsidRDefault="00F701ED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35A3D">
              <w:rPr>
                <w:rFonts w:ascii="Arial" w:eastAsia="Times New Roman" w:hAnsi="Arial" w:cs="Arial"/>
                <w:sz w:val="20"/>
                <w:szCs w:val="20"/>
              </w:rPr>
              <w:t>Benzene, (3-methyl-2-butenyl)-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68F2F" w14:textId="77777777" w:rsidR="00F701ED" w:rsidRPr="00A35A3D" w:rsidRDefault="00F701ED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35A3D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FCBB4" w14:textId="77777777" w:rsidR="00F701ED" w:rsidRPr="00A35A3D" w:rsidRDefault="00F701ED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35A3D">
              <w:rPr>
                <w:rFonts w:ascii="Arial" w:eastAsia="Times New Roman" w:hAnsi="Arial" w:cs="Arial"/>
                <w:sz w:val="20"/>
                <w:szCs w:val="20"/>
              </w:rPr>
              <w:t>11</w:t>
            </w:r>
          </w:p>
        </w:tc>
      </w:tr>
      <w:tr w:rsidR="00F701ED" w:rsidRPr="00A35A3D" w14:paraId="48F8E4EC" w14:textId="77777777" w:rsidTr="0082153C">
        <w:trPr>
          <w:trHeight w:val="25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D696C" w14:textId="77777777" w:rsidR="00F701ED" w:rsidRPr="00A35A3D" w:rsidRDefault="00F701ED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35A3D">
              <w:rPr>
                <w:rFonts w:ascii="Arial" w:eastAsia="Times New Roman" w:hAnsi="Arial" w:cs="Arial"/>
                <w:sz w:val="20"/>
                <w:szCs w:val="20"/>
              </w:rPr>
              <w:t>0.23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2321F" w14:textId="77777777" w:rsidR="00F701ED" w:rsidRPr="00A35A3D" w:rsidRDefault="00F701ED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35A3D">
              <w:rPr>
                <w:rFonts w:ascii="Arial" w:eastAsia="Times New Roman" w:hAnsi="Arial" w:cs="Arial"/>
                <w:sz w:val="20"/>
                <w:szCs w:val="20"/>
              </w:rPr>
              <w:t>Naphthalene, 2,3-dimethyl-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99998" w14:textId="77777777" w:rsidR="00F701ED" w:rsidRPr="00A35A3D" w:rsidRDefault="00F701ED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35A3D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616E3" w14:textId="77777777" w:rsidR="00F701ED" w:rsidRPr="00A35A3D" w:rsidRDefault="00F701ED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35A3D">
              <w:rPr>
                <w:rFonts w:ascii="Arial" w:eastAsia="Times New Roman" w:hAnsi="Arial" w:cs="Arial"/>
                <w:sz w:val="20"/>
                <w:szCs w:val="20"/>
              </w:rPr>
              <w:t>12</w:t>
            </w:r>
          </w:p>
        </w:tc>
      </w:tr>
      <w:tr w:rsidR="00F701ED" w:rsidRPr="00A35A3D" w14:paraId="4BBEEE32" w14:textId="77777777" w:rsidTr="0082153C">
        <w:trPr>
          <w:trHeight w:val="25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2FF4A" w14:textId="77777777" w:rsidR="00F701ED" w:rsidRPr="00A35A3D" w:rsidRDefault="00F701ED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35A3D">
              <w:rPr>
                <w:rFonts w:ascii="Arial" w:eastAsia="Times New Roman" w:hAnsi="Arial" w:cs="Arial"/>
                <w:sz w:val="20"/>
                <w:szCs w:val="20"/>
              </w:rPr>
              <w:t>0.23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86D49" w14:textId="77777777" w:rsidR="00F701ED" w:rsidRPr="00A35A3D" w:rsidRDefault="00F701ED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35A3D">
              <w:rPr>
                <w:rFonts w:ascii="Arial" w:eastAsia="Times New Roman" w:hAnsi="Arial" w:cs="Arial"/>
                <w:sz w:val="20"/>
                <w:szCs w:val="20"/>
              </w:rPr>
              <w:t>Naphthalene, 2-(1-methylethyl)-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55439" w14:textId="77777777" w:rsidR="00F701ED" w:rsidRPr="00A35A3D" w:rsidRDefault="00F701ED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35A3D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CEC37" w14:textId="77777777" w:rsidR="00F701ED" w:rsidRPr="00A35A3D" w:rsidRDefault="00F701ED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35A3D">
              <w:rPr>
                <w:rFonts w:ascii="Arial" w:eastAsia="Times New Roman" w:hAnsi="Arial" w:cs="Arial"/>
                <w:sz w:val="20"/>
                <w:szCs w:val="20"/>
              </w:rPr>
              <w:t>13</w:t>
            </w:r>
          </w:p>
        </w:tc>
      </w:tr>
      <w:tr w:rsidR="00F701ED" w:rsidRPr="00A35A3D" w14:paraId="66358F3F" w14:textId="77777777" w:rsidTr="0082153C">
        <w:trPr>
          <w:trHeight w:val="25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4C36F" w14:textId="77777777" w:rsidR="00F701ED" w:rsidRPr="00A35A3D" w:rsidRDefault="00F701ED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35A3D">
              <w:rPr>
                <w:rFonts w:ascii="Arial" w:eastAsia="Times New Roman" w:hAnsi="Arial" w:cs="Arial"/>
                <w:sz w:val="20"/>
                <w:szCs w:val="20"/>
              </w:rPr>
              <w:t>0.22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A8044" w14:textId="77777777" w:rsidR="00F701ED" w:rsidRPr="00A35A3D" w:rsidRDefault="00F701ED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35A3D">
              <w:rPr>
                <w:rFonts w:ascii="Arial" w:eastAsia="Times New Roman" w:hAnsi="Arial" w:cs="Arial"/>
                <w:sz w:val="20"/>
                <w:szCs w:val="20"/>
              </w:rPr>
              <w:t>Naphthalene, 1,4,6-trimethyl-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7B626" w14:textId="77777777" w:rsidR="00F701ED" w:rsidRPr="00A35A3D" w:rsidRDefault="00F701ED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35A3D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3BCF9" w14:textId="77777777" w:rsidR="00F701ED" w:rsidRPr="00A35A3D" w:rsidRDefault="00F701ED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35A3D">
              <w:rPr>
                <w:rFonts w:ascii="Arial" w:eastAsia="Times New Roman" w:hAnsi="Arial" w:cs="Arial"/>
                <w:sz w:val="20"/>
                <w:szCs w:val="20"/>
              </w:rPr>
              <w:t>13</w:t>
            </w:r>
          </w:p>
        </w:tc>
      </w:tr>
      <w:tr w:rsidR="00F701ED" w:rsidRPr="00A35A3D" w14:paraId="20675136" w14:textId="77777777" w:rsidTr="0082153C">
        <w:trPr>
          <w:trHeight w:val="25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54838" w14:textId="77777777" w:rsidR="00F701ED" w:rsidRPr="00A35A3D" w:rsidRDefault="00F701ED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35A3D">
              <w:rPr>
                <w:rFonts w:ascii="Arial" w:eastAsia="Times New Roman" w:hAnsi="Arial" w:cs="Arial"/>
                <w:sz w:val="20"/>
                <w:szCs w:val="20"/>
              </w:rPr>
              <w:t>0.21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04823" w14:textId="77777777" w:rsidR="00F701ED" w:rsidRPr="00A35A3D" w:rsidRDefault="00F701ED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35A3D">
              <w:rPr>
                <w:rFonts w:ascii="Arial" w:eastAsia="Times New Roman" w:hAnsi="Arial" w:cs="Arial"/>
                <w:sz w:val="20"/>
                <w:szCs w:val="20"/>
              </w:rPr>
              <w:t>Naphthalene, 1,4,6-trimethyl-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C3E9A" w14:textId="77777777" w:rsidR="00F701ED" w:rsidRPr="00A35A3D" w:rsidRDefault="00F701ED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35A3D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A9C9F" w14:textId="77777777" w:rsidR="00F701ED" w:rsidRPr="00A35A3D" w:rsidRDefault="00F701ED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35A3D">
              <w:rPr>
                <w:rFonts w:ascii="Arial" w:eastAsia="Times New Roman" w:hAnsi="Arial" w:cs="Arial"/>
                <w:sz w:val="20"/>
                <w:szCs w:val="20"/>
              </w:rPr>
              <w:t>13</w:t>
            </w:r>
          </w:p>
        </w:tc>
      </w:tr>
      <w:tr w:rsidR="00F701ED" w:rsidRPr="00A35A3D" w14:paraId="16C5BB0E" w14:textId="77777777" w:rsidTr="0082153C">
        <w:trPr>
          <w:trHeight w:val="25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3491A" w14:textId="77777777" w:rsidR="00F701ED" w:rsidRPr="00A35A3D" w:rsidRDefault="00F701ED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35A3D">
              <w:rPr>
                <w:rFonts w:ascii="Arial" w:eastAsia="Times New Roman" w:hAnsi="Arial" w:cs="Arial"/>
                <w:sz w:val="20"/>
                <w:szCs w:val="20"/>
              </w:rPr>
              <w:t>0.2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84509" w14:textId="77777777" w:rsidR="00F701ED" w:rsidRPr="00A35A3D" w:rsidRDefault="00F701ED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35A3D">
              <w:rPr>
                <w:rFonts w:ascii="Arial" w:eastAsia="Times New Roman" w:hAnsi="Arial" w:cs="Arial"/>
                <w:sz w:val="20"/>
                <w:szCs w:val="20"/>
              </w:rPr>
              <w:t>Cyclopentane, 1,2-dimethyl-, cis-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D34E6" w14:textId="77777777" w:rsidR="00F701ED" w:rsidRPr="00A35A3D" w:rsidRDefault="00F701ED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35A3D">
              <w:rPr>
                <w:rFonts w:ascii="Arial" w:eastAsia="Times New Roman" w:hAnsi="Arial" w:cs="Arial"/>
                <w:sz w:val="20"/>
                <w:szCs w:val="20"/>
              </w:rPr>
              <w:t>N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33219" w14:textId="77777777" w:rsidR="00F701ED" w:rsidRPr="00A35A3D" w:rsidRDefault="00F701ED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35A3D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</w:tr>
      <w:tr w:rsidR="00F701ED" w:rsidRPr="00A35A3D" w14:paraId="640D4850" w14:textId="77777777" w:rsidTr="0082153C">
        <w:trPr>
          <w:trHeight w:val="25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5D6FC" w14:textId="77777777" w:rsidR="00F701ED" w:rsidRPr="00A35A3D" w:rsidRDefault="00F701ED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35A3D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0.2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565A8" w14:textId="77777777" w:rsidR="00F701ED" w:rsidRPr="00A35A3D" w:rsidRDefault="00F701ED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35A3D">
              <w:rPr>
                <w:rFonts w:ascii="Arial" w:eastAsia="Times New Roman" w:hAnsi="Arial" w:cs="Arial"/>
                <w:sz w:val="20"/>
                <w:szCs w:val="20"/>
              </w:rPr>
              <w:t>1H-Indene, 2,3-dihydro-4,7-dimethyl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984EC" w14:textId="77777777" w:rsidR="00F701ED" w:rsidRPr="00A35A3D" w:rsidRDefault="00F701ED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35A3D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D0FA1" w14:textId="77777777" w:rsidR="00F701ED" w:rsidRPr="00A35A3D" w:rsidRDefault="00F701ED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35A3D">
              <w:rPr>
                <w:rFonts w:ascii="Arial" w:eastAsia="Times New Roman" w:hAnsi="Arial" w:cs="Arial"/>
                <w:sz w:val="20"/>
                <w:szCs w:val="20"/>
              </w:rPr>
              <w:t>11</w:t>
            </w:r>
          </w:p>
        </w:tc>
      </w:tr>
      <w:tr w:rsidR="00F701ED" w:rsidRPr="00A35A3D" w14:paraId="361D2A08" w14:textId="77777777" w:rsidTr="0082153C">
        <w:trPr>
          <w:trHeight w:val="25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C0112" w14:textId="77777777" w:rsidR="00F701ED" w:rsidRPr="00A35A3D" w:rsidRDefault="00F701ED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35A3D">
              <w:rPr>
                <w:rFonts w:ascii="Arial" w:eastAsia="Times New Roman" w:hAnsi="Arial" w:cs="Arial"/>
                <w:sz w:val="20"/>
                <w:szCs w:val="20"/>
              </w:rPr>
              <w:t>0.2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211D7" w14:textId="77777777" w:rsidR="00F701ED" w:rsidRPr="00A35A3D" w:rsidRDefault="00F701ED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35A3D">
              <w:rPr>
                <w:rFonts w:ascii="Arial" w:eastAsia="Times New Roman" w:hAnsi="Arial" w:cs="Arial"/>
                <w:sz w:val="20"/>
                <w:szCs w:val="20"/>
              </w:rPr>
              <w:t>Naphthalene, 1-ethyl-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33A25" w14:textId="77777777" w:rsidR="00F701ED" w:rsidRPr="00A35A3D" w:rsidRDefault="00F701ED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35A3D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AA3DD" w14:textId="77777777" w:rsidR="00F701ED" w:rsidRPr="00A35A3D" w:rsidRDefault="00F701ED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35A3D">
              <w:rPr>
                <w:rFonts w:ascii="Arial" w:eastAsia="Times New Roman" w:hAnsi="Arial" w:cs="Arial"/>
                <w:sz w:val="20"/>
                <w:szCs w:val="20"/>
              </w:rPr>
              <w:t>12</w:t>
            </w:r>
          </w:p>
        </w:tc>
      </w:tr>
      <w:tr w:rsidR="00F701ED" w:rsidRPr="00A35A3D" w14:paraId="51924FFE" w14:textId="77777777" w:rsidTr="0082153C">
        <w:trPr>
          <w:trHeight w:val="25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23918" w14:textId="77777777" w:rsidR="00F701ED" w:rsidRPr="00A35A3D" w:rsidRDefault="00F701ED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35A3D">
              <w:rPr>
                <w:rFonts w:ascii="Arial" w:eastAsia="Times New Roman" w:hAnsi="Arial" w:cs="Arial"/>
                <w:sz w:val="20"/>
                <w:szCs w:val="20"/>
              </w:rPr>
              <w:t>0.19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50C6F" w14:textId="77777777" w:rsidR="00F701ED" w:rsidRPr="00A35A3D" w:rsidRDefault="00F701ED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35A3D">
              <w:rPr>
                <w:rFonts w:ascii="Arial" w:eastAsia="Times New Roman" w:hAnsi="Arial" w:cs="Arial"/>
                <w:sz w:val="20"/>
                <w:szCs w:val="20"/>
              </w:rPr>
              <w:t>Benzene, 1-ethyl-3,5-dimethyl-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AD970" w14:textId="77777777" w:rsidR="00F701ED" w:rsidRPr="00A35A3D" w:rsidRDefault="00F701ED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35A3D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472BB" w14:textId="77777777" w:rsidR="00F701ED" w:rsidRPr="00A35A3D" w:rsidRDefault="00F701ED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35A3D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</w:tr>
      <w:tr w:rsidR="00F701ED" w:rsidRPr="00A35A3D" w14:paraId="33B35A8C" w14:textId="77777777" w:rsidTr="0082153C">
        <w:trPr>
          <w:trHeight w:val="25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397DD" w14:textId="77777777" w:rsidR="00F701ED" w:rsidRPr="00A35A3D" w:rsidRDefault="00F701ED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35A3D">
              <w:rPr>
                <w:rFonts w:ascii="Arial" w:eastAsia="Times New Roman" w:hAnsi="Arial" w:cs="Arial"/>
                <w:sz w:val="20"/>
                <w:szCs w:val="20"/>
              </w:rPr>
              <w:t>0.18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5FC43" w14:textId="77777777" w:rsidR="00F701ED" w:rsidRPr="00A35A3D" w:rsidRDefault="00F701ED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35A3D">
              <w:rPr>
                <w:rFonts w:ascii="Arial" w:eastAsia="Times New Roman" w:hAnsi="Arial" w:cs="Arial"/>
                <w:sz w:val="20"/>
                <w:szCs w:val="20"/>
              </w:rPr>
              <w:t>Phenol, 2,4,6-trimethyl-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B5D4C" w14:textId="77777777" w:rsidR="00F701ED" w:rsidRPr="00A35A3D" w:rsidRDefault="00F701ED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35A3D">
              <w:rPr>
                <w:rFonts w:ascii="Arial" w:eastAsia="Times New Roman" w:hAnsi="Arial" w:cs="Arial"/>
                <w:sz w:val="20"/>
                <w:szCs w:val="20"/>
              </w:rPr>
              <w:t>OXI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706F9" w14:textId="77777777" w:rsidR="00F701ED" w:rsidRPr="00A35A3D" w:rsidRDefault="00F701ED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35A3D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</w:tr>
      <w:tr w:rsidR="00F701ED" w:rsidRPr="00A35A3D" w14:paraId="3E52D2DB" w14:textId="77777777" w:rsidTr="0082153C">
        <w:trPr>
          <w:trHeight w:val="25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56968" w14:textId="77777777" w:rsidR="00F701ED" w:rsidRPr="00A35A3D" w:rsidRDefault="00F701ED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35A3D">
              <w:rPr>
                <w:rFonts w:ascii="Arial" w:eastAsia="Times New Roman" w:hAnsi="Arial" w:cs="Arial"/>
                <w:sz w:val="20"/>
                <w:szCs w:val="20"/>
              </w:rPr>
              <w:t>0.18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96545" w14:textId="77777777" w:rsidR="00F701ED" w:rsidRPr="00A35A3D" w:rsidRDefault="00F701ED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35A3D">
              <w:rPr>
                <w:rFonts w:ascii="Arial" w:eastAsia="Times New Roman" w:hAnsi="Arial" w:cs="Arial"/>
                <w:sz w:val="20"/>
                <w:szCs w:val="20"/>
              </w:rPr>
              <w:t>Cyclohexene, 1-methyl-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EBB2C" w14:textId="77777777" w:rsidR="00F701ED" w:rsidRPr="00A35A3D" w:rsidRDefault="00F701ED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35A3D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F4CD2" w14:textId="77777777" w:rsidR="00F701ED" w:rsidRPr="00A35A3D" w:rsidRDefault="00F701ED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35A3D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</w:tr>
      <w:tr w:rsidR="00F701ED" w:rsidRPr="00A35A3D" w14:paraId="41099A9D" w14:textId="77777777" w:rsidTr="0082153C">
        <w:trPr>
          <w:trHeight w:val="25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FE8BD" w14:textId="77777777" w:rsidR="00F701ED" w:rsidRPr="00A35A3D" w:rsidRDefault="00F701ED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35A3D">
              <w:rPr>
                <w:rFonts w:ascii="Arial" w:eastAsia="Times New Roman" w:hAnsi="Arial" w:cs="Arial"/>
                <w:sz w:val="20"/>
                <w:szCs w:val="20"/>
              </w:rPr>
              <w:t>0.18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05196" w14:textId="77777777" w:rsidR="00F701ED" w:rsidRPr="00A35A3D" w:rsidRDefault="00F701ED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35A3D">
              <w:rPr>
                <w:rFonts w:ascii="Arial" w:eastAsia="Times New Roman" w:hAnsi="Arial" w:cs="Arial"/>
                <w:sz w:val="20"/>
                <w:szCs w:val="20"/>
              </w:rPr>
              <w:t>Pentane, 3-methyl-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6A06F" w14:textId="77777777" w:rsidR="00F701ED" w:rsidRPr="00A35A3D" w:rsidRDefault="00F701ED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35A3D">
              <w:rPr>
                <w:rFonts w:ascii="Arial" w:eastAsia="Times New Roman" w:hAnsi="Arial" w:cs="Arial"/>
                <w:sz w:val="20"/>
                <w:szCs w:val="20"/>
              </w:rPr>
              <w:t>I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5C453" w14:textId="77777777" w:rsidR="00F701ED" w:rsidRPr="00A35A3D" w:rsidRDefault="00F701ED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35A3D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</w:tr>
      <w:tr w:rsidR="00F701ED" w:rsidRPr="00A35A3D" w14:paraId="34EDB728" w14:textId="77777777" w:rsidTr="0082153C">
        <w:trPr>
          <w:trHeight w:val="25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D598B" w14:textId="77777777" w:rsidR="00F701ED" w:rsidRPr="00A35A3D" w:rsidRDefault="00F701ED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35A3D">
              <w:rPr>
                <w:rFonts w:ascii="Arial" w:eastAsia="Times New Roman" w:hAnsi="Arial" w:cs="Arial"/>
                <w:sz w:val="20"/>
                <w:szCs w:val="20"/>
              </w:rPr>
              <w:t>0.18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10189" w14:textId="77777777" w:rsidR="00F701ED" w:rsidRPr="00A35A3D" w:rsidRDefault="00F701ED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35A3D">
              <w:rPr>
                <w:rFonts w:ascii="Arial" w:eastAsia="Times New Roman" w:hAnsi="Arial" w:cs="Arial"/>
                <w:sz w:val="20"/>
                <w:szCs w:val="20"/>
              </w:rPr>
              <w:t>Naphthalene, 1,2,3,4-tetrahydro-2,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4CF05" w14:textId="77777777" w:rsidR="00F701ED" w:rsidRPr="00A35A3D" w:rsidRDefault="00F701ED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35A3D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6BC2B" w14:textId="77777777" w:rsidR="00F701ED" w:rsidRPr="00A35A3D" w:rsidRDefault="00F701ED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35A3D">
              <w:rPr>
                <w:rFonts w:ascii="Arial" w:eastAsia="Times New Roman" w:hAnsi="Arial" w:cs="Arial"/>
                <w:sz w:val="20"/>
                <w:szCs w:val="20"/>
              </w:rPr>
              <w:t>12</w:t>
            </w:r>
          </w:p>
        </w:tc>
      </w:tr>
      <w:tr w:rsidR="00F701ED" w:rsidRPr="00A35A3D" w14:paraId="6EFA1168" w14:textId="77777777" w:rsidTr="0082153C">
        <w:trPr>
          <w:trHeight w:val="25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844FD" w14:textId="77777777" w:rsidR="00F701ED" w:rsidRPr="00A35A3D" w:rsidRDefault="00F701ED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35A3D">
              <w:rPr>
                <w:rFonts w:ascii="Arial" w:eastAsia="Times New Roman" w:hAnsi="Arial" w:cs="Arial"/>
                <w:sz w:val="20"/>
                <w:szCs w:val="20"/>
              </w:rPr>
              <w:t>0.17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B4E03" w14:textId="77777777" w:rsidR="00F701ED" w:rsidRPr="00A35A3D" w:rsidRDefault="00F701ED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35A3D">
              <w:rPr>
                <w:rFonts w:ascii="Arial" w:eastAsia="Times New Roman" w:hAnsi="Arial" w:cs="Arial"/>
                <w:sz w:val="20"/>
                <w:szCs w:val="20"/>
              </w:rPr>
              <w:t>1,3-Cyclohexadiene, 1,5,5,6-tetram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CBA75" w14:textId="77777777" w:rsidR="00F701ED" w:rsidRPr="00A35A3D" w:rsidRDefault="00F701ED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35A3D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9ED87" w14:textId="77777777" w:rsidR="00F701ED" w:rsidRPr="00A35A3D" w:rsidRDefault="00F701ED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35A3D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</w:tr>
      <w:tr w:rsidR="00F701ED" w:rsidRPr="00A35A3D" w14:paraId="7513B743" w14:textId="77777777" w:rsidTr="0082153C">
        <w:trPr>
          <w:trHeight w:val="25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AB9EC" w14:textId="77777777" w:rsidR="00F701ED" w:rsidRPr="00A35A3D" w:rsidRDefault="00F701ED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35A3D">
              <w:rPr>
                <w:rFonts w:ascii="Arial" w:eastAsia="Times New Roman" w:hAnsi="Arial" w:cs="Arial"/>
                <w:sz w:val="20"/>
                <w:szCs w:val="20"/>
              </w:rPr>
              <w:t>0.17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B3F05" w14:textId="77777777" w:rsidR="00F701ED" w:rsidRPr="00A35A3D" w:rsidRDefault="00F701ED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35A3D">
              <w:rPr>
                <w:rFonts w:ascii="Arial" w:eastAsia="Times New Roman" w:hAnsi="Arial" w:cs="Arial"/>
                <w:sz w:val="20"/>
                <w:szCs w:val="20"/>
              </w:rPr>
              <w:t>Benzene, 1,2,4-trimethyl-5-(1-methy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D63B3" w14:textId="77777777" w:rsidR="00F701ED" w:rsidRPr="00A35A3D" w:rsidRDefault="00F701ED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35A3D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6D5C5" w14:textId="77777777" w:rsidR="00F701ED" w:rsidRPr="00A35A3D" w:rsidRDefault="00F701ED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35A3D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</w:tr>
      <w:tr w:rsidR="00F701ED" w:rsidRPr="00A35A3D" w14:paraId="6FE592C6" w14:textId="77777777" w:rsidTr="0082153C">
        <w:trPr>
          <w:trHeight w:val="25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A773C" w14:textId="77777777" w:rsidR="00F701ED" w:rsidRPr="00A35A3D" w:rsidRDefault="00F701ED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35A3D">
              <w:rPr>
                <w:rFonts w:ascii="Arial" w:eastAsia="Times New Roman" w:hAnsi="Arial" w:cs="Arial"/>
                <w:sz w:val="20"/>
                <w:szCs w:val="20"/>
              </w:rPr>
              <w:t>0.17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CEFDE" w14:textId="77777777" w:rsidR="00F701ED" w:rsidRPr="00A35A3D" w:rsidRDefault="00F701ED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35A3D">
              <w:rPr>
                <w:rFonts w:ascii="Arial" w:eastAsia="Times New Roman" w:hAnsi="Arial" w:cs="Arial"/>
                <w:sz w:val="20"/>
                <w:szCs w:val="20"/>
              </w:rPr>
              <w:t>1H-Indene, 2,3-dihydro-4,7-dimethyl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B04E4" w14:textId="77777777" w:rsidR="00F701ED" w:rsidRPr="00A35A3D" w:rsidRDefault="00F701ED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35A3D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79897" w14:textId="77777777" w:rsidR="00F701ED" w:rsidRPr="00A35A3D" w:rsidRDefault="00F701ED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35A3D">
              <w:rPr>
                <w:rFonts w:ascii="Arial" w:eastAsia="Times New Roman" w:hAnsi="Arial" w:cs="Arial"/>
                <w:sz w:val="20"/>
                <w:szCs w:val="20"/>
              </w:rPr>
              <w:t>11</w:t>
            </w:r>
          </w:p>
        </w:tc>
      </w:tr>
      <w:tr w:rsidR="00F701ED" w:rsidRPr="00A35A3D" w14:paraId="4A49EC95" w14:textId="77777777" w:rsidTr="0082153C">
        <w:trPr>
          <w:trHeight w:val="25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C9F6E" w14:textId="77777777" w:rsidR="00F701ED" w:rsidRPr="00A35A3D" w:rsidRDefault="00F701ED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35A3D">
              <w:rPr>
                <w:rFonts w:ascii="Arial" w:eastAsia="Times New Roman" w:hAnsi="Arial" w:cs="Arial"/>
                <w:sz w:val="20"/>
                <w:szCs w:val="20"/>
              </w:rPr>
              <w:t>0.16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D1D99" w14:textId="77777777" w:rsidR="00F701ED" w:rsidRPr="00A35A3D" w:rsidRDefault="00F701ED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35A3D">
              <w:rPr>
                <w:rFonts w:ascii="Arial" w:eastAsia="Times New Roman" w:hAnsi="Arial" w:cs="Arial"/>
                <w:sz w:val="20"/>
                <w:szCs w:val="20"/>
              </w:rPr>
              <w:t>Benzene, 2,4-dimethyl-1-(1-methylet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539DF" w14:textId="77777777" w:rsidR="00F701ED" w:rsidRPr="00A35A3D" w:rsidRDefault="00F701ED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35A3D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9D7D5" w14:textId="77777777" w:rsidR="00F701ED" w:rsidRPr="00A35A3D" w:rsidRDefault="00F701ED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35A3D">
              <w:rPr>
                <w:rFonts w:ascii="Arial" w:eastAsia="Times New Roman" w:hAnsi="Arial" w:cs="Arial"/>
                <w:sz w:val="20"/>
                <w:szCs w:val="20"/>
              </w:rPr>
              <w:t>11</w:t>
            </w:r>
          </w:p>
        </w:tc>
      </w:tr>
      <w:tr w:rsidR="00F701ED" w:rsidRPr="00A35A3D" w14:paraId="2C62C86A" w14:textId="77777777" w:rsidTr="0082153C">
        <w:trPr>
          <w:trHeight w:val="25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5E0AE" w14:textId="77777777" w:rsidR="00F701ED" w:rsidRPr="00A35A3D" w:rsidRDefault="00F701ED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35A3D">
              <w:rPr>
                <w:rFonts w:ascii="Arial" w:eastAsia="Times New Roman" w:hAnsi="Arial" w:cs="Arial"/>
                <w:sz w:val="20"/>
                <w:szCs w:val="20"/>
              </w:rPr>
              <w:t>0.16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930CE" w14:textId="77777777" w:rsidR="00F701ED" w:rsidRPr="00A35A3D" w:rsidRDefault="00F701ED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35A3D">
              <w:rPr>
                <w:rFonts w:ascii="Arial" w:eastAsia="Times New Roman" w:hAnsi="Arial" w:cs="Arial"/>
                <w:sz w:val="20"/>
                <w:szCs w:val="20"/>
              </w:rPr>
              <w:t>Naphthalene, 1,4,6-trimethyl-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20E27" w14:textId="77777777" w:rsidR="00F701ED" w:rsidRPr="00A35A3D" w:rsidRDefault="00F701ED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35A3D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5B44D" w14:textId="77777777" w:rsidR="00F701ED" w:rsidRPr="00A35A3D" w:rsidRDefault="00F701ED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35A3D">
              <w:rPr>
                <w:rFonts w:ascii="Arial" w:eastAsia="Times New Roman" w:hAnsi="Arial" w:cs="Arial"/>
                <w:sz w:val="20"/>
                <w:szCs w:val="20"/>
              </w:rPr>
              <w:t>13</w:t>
            </w:r>
          </w:p>
        </w:tc>
      </w:tr>
      <w:tr w:rsidR="00F701ED" w:rsidRPr="00A35A3D" w14:paraId="621DC7E4" w14:textId="77777777" w:rsidTr="0082153C">
        <w:trPr>
          <w:trHeight w:val="25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F4733" w14:textId="77777777" w:rsidR="00F701ED" w:rsidRPr="00A35A3D" w:rsidRDefault="00F701ED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35A3D">
              <w:rPr>
                <w:rFonts w:ascii="Arial" w:eastAsia="Times New Roman" w:hAnsi="Arial" w:cs="Arial"/>
                <w:sz w:val="20"/>
                <w:szCs w:val="20"/>
              </w:rPr>
              <w:t>0.15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B4E50" w14:textId="77777777" w:rsidR="00F701ED" w:rsidRPr="00A35A3D" w:rsidRDefault="00F701ED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35A3D">
              <w:rPr>
                <w:rFonts w:ascii="Arial" w:eastAsia="Times New Roman" w:hAnsi="Arial" w:cs="Arial"/>
                <w:sz w:val="20"/>
                <w:szCs w:val="20"/>
              </w:rPr>
              <w:t>4-Ethylindan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82448" w14:textId="77777777" w:rsidR="00F701ED" w:rsidRPr="00A35A3D" w:rsidRDefault="00F701ED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35A3D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4DA77" w14:textId="77777777" w:rsidR="00F701ED" w:rsidRPr="00A35A3D" w:rsidRDefault="00F701ED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35A3D">
              <w:rPr>
                <w:rFonts w:ascii="Arial" w:eastAsia="Times New Roman" w:hAnsi="Arial" w:cs="Arial"/>
                <w:sz w:val="20"/>
                <w:szCs w:val="20"/>
              </w:rPr>
              <w:t>11</w:t>
            </w:r>
          </w:p>
        </w:tc>
      </w:tr>
      <w:tr w:rsidR="00F701ED" w:rsidRPr="00A35A3D" w14:paraId="2A52BA1B" w14:textId="77777777" w:rsidTr="0082153C">
        <w:trPr>
          <w:trHeight w:val="25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A6CAA" w14:textId="77777777" w:rsidR="00F701ED" w:rsidRPr="00A35A3D" w:rsidRDefault="00F701ED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35A3D">
              <w:rPr>
                <w:rFonts w:ascii="Arial" w:eastAsia="Times New Roman" w:hAnsi="Arial" w:cs="Arial"/>
                <w:sz w:val="20"/>
                <w:szCs w:val="20"/>
              </w:rPr>
              <w:t>0.14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792BE" w14:textId="77777777" w:rsidR="00F701ED" w:rsidRPr="00A35A3D" w:rsidRDefault="00F701ED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35A3D">
              <w:rPr>
                <w:rFonts w:ascii="Arial" w:eastAsia="Times New Roman" w:hAnsi="Arial" w:cs="Arial"/>
                <w:sz w:val="20"/>
                <w:szCs w:val="20"/>
              </w:rPr>
              <w:t>3-Ethoxy-4-ethylthiocyclobutenedion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56CD3" w14:textId="77777777" w:rsidR="00F701ED" w:rsidRPr="00A35A3D" w:rsidRDefault="00F701ED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35A3D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CA069" w14:textId="77777777" w:rsidR="00F701ED" w:rsidRPr="00A35A3D" w:rsidRDefault="00F701ED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35A3D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F701ED" w:rsidRPr="00A35A3D" w14:paraId="04D3DF29" w14:textId="77777777" w:rsidTr="0082153C">
        <w:trPr>
          <w:trHeight w:val="25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A6F1B" w14:textId="77777777" w:rsidR="00F701ED" w:rsidRPr="00A35A3D" w:rsidRDefault="00F701ED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35A3D">
              <w:rPr>
                <w:rFonts w:ascii="Arial" w:eastAsia="Times New Roman" w:hAnsi="Arial" w:cs="Arial"/>
                <w:sz w:val="20"/>
                <w:szCs w:val="20"/>
              </w:rPr>
              <w:t>0.13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53BB9" w14:textId="77777777" w:rsidR="00F701ED" w:rsidRPr="00A35A3D" w:rsidRDefault="00F701ED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35A3D">
              <w:rPr>
                <w:rFonts w:ascii="Arial" w:eastAsia="Times New Roman" w:hAnsi="Arial" w:cs="Arial"/>
                <w:sz w:val="20"/>
                <w:szCs w:val="20"/>
              </w:rPr>
              <w:t>Benzene, pentamethyl-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0E4AC" w14:textId="77777777" w:rsidR="00F701ED" w:rsidRPr="00A35A3D" w:rsidRDefault="00F701ED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35A3D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18ABA" w14:textId="77777777" w:rsidR="00F701ED" w:rsidRPr="00A35A3D" w:rsidRDefault="00F701ED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35A3D">
              <w:rPr>
                <w:rFonts w:ascii="Arial" w:eastAsia="Times New Roman" w:hAnsi="Arial" w:cs="Arial"/>
                <w:sz w:val="20"/>
                <w:szCs w:val="20"/>
              </w:rPr>
              <w:t>11</w:t>
            </w:r>
          </w:p>
        </w:tc>
      </w:tr>
      <w:tr w:rsidR="00F701ED" w:rsidRPr="00A35A3D" w14:paraId="58F64288" w14:textId="77777777" w:rsidTr="0082153C">
        <w:trPr>
          <w:trHeight w:val="25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4D659" w14:textId="77777777" w:rsidR="00F701ED" w:rsidRPr="00A35A3D" w:rsidRDefault="00F701ED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35A3D">
              <w:rPr>
                <w:rFonts w:ascii="Arial" w:eastAsia="Times New Roman" w:hAnsi="Arial" w:cs="Arial"/>
                <w:sz w:val="20"/>
                <w:szCs w:val="20"/>
              </w:rPr>
              <w:t>0.12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005D9" w14:textId="77777777" w:rsidR="00F701ED" w:rsidRPr="00A35A3D" w:rsidRDefault="00F701ED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35A3D">
              <w:rPr>
                <w:rFonts w:ascii="Arial" w:eastAsia="Times New Roman" w:hAnsi="Arial" w:cs="Arial"/>
                <w:sz w:val="20"/>
                <w:szCs w:val="20"/>
              </w:rPr>
              <w:t>Benzene, 1-ethyl-4-(1-methylethyl)-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D36CA" w14:textId="77777777" w:rsidR="00F701ED" w:rsidRPr="00A35A3D" w:rsidRDefault="00F701ED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35A3D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BBEE0" w14:textId="77777777" w:rsidR="00F701ED" w:rsidRPr="00A35A3D" w:rsidRDefault="00F701ED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35A3D">
              <w:rPr>
                <w:rFonts w:ascii="Arial" w:eastAsia="Times New Roman" w:hAnsi="Arial" w:cs="Arial"/>
                <w:sz w:val="20"/>
                <w:szCs w:val="20"/>
              </w:rPr>
              <w:t>11</w:t>
            </w:r>
          </w:p>
        </w:tc>
      </w:tr>
      <w:tr w:rsidR="00F701ED" w:rsidRPr="00A35A3D" w14:paraId="4AB92A24" w14:textId="77777777" w:rsidTr="0082153C">
        <w:trPr>
          <w:trHeight w:val="25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34D38" w14:textId="77777777" w:rsidR="00F701ED" w:rsidRPr="00A35A3D" w:rsidRDefault="00F701ED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35A3D">
              <w:rPr>
                <w:rFonts w:ascii="Arial" w:eastAsia="Times New Roman" w:hAnsi="Arial" w:cs="Arial"/>
                <w:sz w:val="20"/>
                <w:szCs w:val="20"/>
              </w:rPr>
              <w:t>0.12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65A2C" w14:textId="77777777" w:rsidR="00F701ED" w:rsidRPr="00A35A3D" w:rsidRDefault="00F701ED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35A3D">
              <w:rPr>
                <w:rFonts w:ascii="Arial" w:eastAsia="Times New Roman" w:hAnsi="Arial" w:cs="Arial"/>
                <w:sz w:val="20"/>
                <w:szCs w:val="20"/>
              </w:rPr>
              <w:t>1,2-DIHYDRO-4-ETHYL-5-METHYLPYRROLO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E3B7F" w14:textId="77777777" w:rsidR="00F701ED" w:rsidRPr="00A35A3D" w:rsidRDefault="00F701ED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35A3D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D7E75" w14:textId="77777777" w:rsidR="00F701ED" w:rsidRPr="00A35A3D" w:rsidRDefault="00F701ED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35A3D">
              <w:rPr>
                <w:rFonts w:ascii="Arial" w:eastAsia="Times New Roman" w:hAnsi="Arial" w:cs="Arial"/>
                <w:sz w:val="20"/>
                <w:szCs w:val="20"/>
              </w:rPr>
              <w:t>13</w:t>
            </w:r>
          </w:p>
        </w:tc>
      </w:tr>
      <w:tr w:rsidR="00F701ED" w:rsidRPr="00A35A3D" w14:paraId="11CD343B" w14:textId="77777777" w:rsidTr="0082153C">
        <w:trPr>
          <w:trHeight w:val="25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2868A" w14:textId="77777777" w:rsidR="00F701ED" w:rsidRPr="00A35A3D" w:rsidRDefault="00F701ED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35A3D">
              <w:rPr>
                <w:rFonts w:ascii="Arial" w:eastAsia="Times New Roman" w:hAnsi="Arial" w:cs="Arial"/>
                <w:sz w:val="20"/>
                <w:szCs w:val="20"/>
              </w:rPr>
              <w:t>0.11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01F58" w14:textId="77777777" w:rsidR="00F701ED" w:rsidRPr="00A35A3D" w:rsidRDefault="00F701ED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35A3D">
              <w:rPr>
                <w:rFonts w:ascii="Arial" w:eastAsia="Times New Roman" w:hAnsi="Arial" w:cs="Arial"/>
                <w:sz w:val="20"/>
                <w:szCs w:val="20"/>
              </w:rPr>
              <w:t>.BETA.-OCIMENE-X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F4A30" w14:textId="77777777" w:rsidR="00F701ED" w:rsidRPr="00A35A3D" w:rsidRDefault="00F701ED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35A3D">
              <w:rPr>
                <w:rFonts w:ascii="Arial" w:eastAsia="Times New Roman" w:hAnsi="Arial" w:cs="Arial"/>
                <w:sz w:val="20"/>
                <w:szCs w:val="20"/>
              </w:rPr>
              <w:t>U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DD766" w14:textId="77777777" w:rsidR="00F701ED" w:rsidRPr="00A35A3D" w:rsidRDefault="00F701ED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35A3D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</w:tr>
      <w:tr w:rsidR="00F701ED" w:rsidRPr="00A35A3D" w14:paraId="4CF396F3" w14:textId="77777777" w:rsidTr="0082153C">
        <w:trPr>
          <w:trHeight w:val="25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97C8D" w14:textId="77777777" w:rsidR="00F701ED" w:rsidRPr="00A35A3D" w:rsidRDefault="00F701ED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35A3D">
              <w:rPr>
                <w:rFonts w:ascii="Arial" w:eastAsia="Times New Roman" w:hAnsi="Arial" w:cs="Arial"/>
                <w:sz w:val="20"/>
                <w:szCs w:val="20"/>
              </w:rPr>
              <w:t>0.11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BDAC7" w14:textId="77777777" w:rsidR="00F701ED" w:rsidRPr="00A35A3D" w:rsidRDefault="00F701ED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35A3D">
              <w:rPr>
                <w:rFonts w:ascii="Arial" w:eastAsia="Times New Roman" w:hAnsi="Arial" w:cs="Arial"/>
                <w:sz w:val="20"/>
                <w:szCs w:val="20"/>
              </w:rPr>
              <w:t>Naphthalene, 1,2,3,4-tetrahydro-2-m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4EEEB" w14:textId="77777777" w:rsidR="00F701ED" w:rsidRPr="00A35A3D" w:rsidRDefault="00F701ED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35A3D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E7322" w14:textId="671DEC14" w:rsidR="00F701ED" w:rsidRPr="00A35A3D" w:rsidRDefault="00F701ED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35A3D">
              <w:rPr>
                <w:rFonts w:ascii="Arial" w:eastAsia="Times New Roman" w:hAnsi="Arial" w:cs="Arial"/>
                <w:sz w:val="20"/>
                <w:szCs w:val="20"/>
              </w:rPr>
              <w:t>1</w:t>
            </w:r>
            <w:r w:rsidR="00176EB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</w:tr>
      <w:tr w:rsidR="00F701ED" w:rsidRPr="00A35A3D" w14:paraId="28C1D2FF" w14:textId="77777777" w:rsidTr="0082153C">
        <w:trPr>
          <w:trHeight w:val="25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2B993" w14:textId="77777777" w:rsidR="00F701ED" w:rsidRPr="00A35A3D" w:rsidRDefault="00F701ED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35A3D">
              <w:rPr>
                <w:rFonts w:ascii="Arial" w:eastAsia="Times New Roman" w:hAnsi="Arial" w:cs="Arial"/>
                <w:sz w:val="20"/>
                <w:szCs w:val="20"/>
              </w:rPr>
              <w:t>0.1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6194F" w14:textId="77777777" w:rsidR="00F701ED" w:rsidRPr="00A35A3D" w:rsidRDefault="00F701ED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35A3D">
              <w:rPr>
                <w:rFonts w:ascii="Arial" w:eastAsia="Times New Roman" w:hAnsi="Arial" w:cs="Arial"/>
                <w:sz w:val="20"/>
                <w:szCs w:val="20"/>
              </w:rPr>
              <w:t>Naphthalene, 1,2,3,4-tetrahydro-2,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5F4E4" w14:textId="77777777" w:rsidR="00F701ED" w:rsidRPr="00A35A3D" w:rsidRDefault="00F701ED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35A3D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0BF26" w14:textId="77777777" w:rsidR="00F701ED" w:rsidRPr="00A35A3D" w:rsidRDefault="00F701ED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35A3D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</w:tr>
    </w:tbl>
    <w:p w14:paraId="253E4F08" w14:textId="77777777" w:rsidR="00F22427" w:rsidRDefault="00F22427"/>
    <w:sectPr w:rsidR="00F22427" w:rsidSect="00BF664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01ED"/>
    <w:rsid w:val="00176EB8"/>
    <w:rsid w:val="00BF664F"/>
    <w:rsid w:val="00F22427"/>
    <w:rsid w:val="00F701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11D92D"/>
  <w15:chartTrackingRefBased/>
  <w15:docId w15:val="{7C4C0D72-28CA-4AFE-82A6-8C70FDE2FF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C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01ED"/>
    <w:pPr>
      <w:spacing w:after="200" w:line="480" w:lineRule="auto"/>
      <w:ind w:firstLine="720"/>
      <w:jc w:val="both"/>
    </w:pPr>
    <w:rPr>
      <w:rFonts w:ascii="Times New Roman" w:eastAsia="Calibri" w:hAnsi="Times New Roman" w:cs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08</Words>
  <Characters>2250</Characters>
  <Application>Microsoft Office Word</Application>
  <DocSecurity>0</DocSecurity>
  <Lines>18</Lines>
  <Paragraphs>5</Paragraphs>
  <ScaleCrop>false</ScaleCrop>
  <Company/>
  <LinksUpToDate>false</LinksUpToDate>
  <CharactersWithSpaces>2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AN ANIBAL TACO VASQUEZ</dc:creator>
  <cp:keywords/>
  <dc:description/>
  <cp:lastModifiedBy>SEBASTIAN ANIBAL TACO VASQUEZ</cp:lastModifiedBy>
  <cp:revision>2</cp:revision>
  <dcterms:created xsi:type="dcterms:W3CDTF">2022-10-29T15:31:00Z</dcterms:created>
  <dcterms:modified xsi:type="dcterms:W3CDTF">2022-10-29T15:32:00Z</dcterms:modified>
</cp:coreProperties>
</file>